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71EA4" w14:textId="600D1EFE" w:rsidR="00E922EB" w:rsidRPr="001046A1" w:rsidRDefault="00E922EB" w:rsidP="00A052F1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</w:p>
    <w:p w14:paraId="67D024CC" w14:textId="7E807628" w:rsidR="00E922EB" w:rsidRPr="00DF647F" w:rsidRDefault="00B45E8C" w:rsidP="00A052F1">
      <w:pPr>
        <w:snapToGrid w:val="0"/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B45E8C">
        <w:rPr>
          <w:rFonts w:ascii="Times New Roman" w:hAnsi="Times New Roman" w:cs="Times New Roman"/>
          <w:b/>
          <w:bCs/>
        </w:rPr>
        <w:t>Table S</w:t>
      </w:r>
      <w:r w:rsidR="0044173F" w:rsidRPr="00B45E8C">
        <w:rPr>
          <w:rFonts w:ascii="Times New Roman" w:hAnsi="Times New Roman" w:cs="Times New Roman"/>
          <w:b/>
          <w:bCs/>
        </w:rPr>
        <w:t>1</w:t>
      </w:r>
      <w:r w:rsidRPr="00B45E8C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 xml:space="preserve">. </w:t>
      </w:r>
      <w:r w:rsidRPr="00B45E8C">
        <w:rPr>
          <w:rFonts w:ascii="Times New Roman" w:hAnsi="Times New Roman" w:cs="Times New Roman"/>
          <w:b/>
          <w:bCs/>
        </w:rPr>
        <w:t>ECG OSCE Checklist with Interrater Agreement</w:t>
      </w:r>
    </w:p>
    <w:tbl>
      <w:tblPr>
        <w:tblStyle w:val="ab"/>
        <w:tblW w:w="8505" w:type="dxa"/>
        <w:tblLook w:val="04A0" w:firstRow="1" w:lastRow="0" w:firstColumn="1" w:lastColumn="0" w:noHBand="0" w:noVBand="1"/>
      </w:tblPr>
      <w:tblGrid>
        <w:gridCol w:w="2552"/>
        <w:gridCol w:w="636"/>
        <w:gridCol w:w="5317"/>
      </w:tblGrid>
      <w:tr w:rsidR="0014758A" w14:paraId="2EE7A3A5" w14:textId="77777777" w:rsidTr="008C3C9C">
        <w:trPr>
          <w:trHeight w:val="653"/>
        </w:trPr>
        <w:tc>
          <w:tcPr>
            <w:tcW w:w="2552" w:type="dxa"/>
            <w:hideMark/>
          </w:tcPr>
          <w:p w14:paraId="372085F2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Evaluation Category</w:t>
            </w:r>
          </w:p>
        </w:tc>
        <w:tc>
          <w:tcPr>
            <w:tcW w:w="636" w:type="dxa"/>
          </w:tcPr>
          <w:p w14:paraId="75BF549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Item No.</w:t>
            </w:r>
          </w:p>
        </w:tc>
        <w:tc>
          <w:tcPr>
            <w:tcW w:w="5317" w:type="dxa"/>
            <w:hideMark/>
          </w:tcPr>
          <w:p w14:paraId="481D80E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Checklist Item</w:t>
            </w:r>
          </w:p>
        </w:tc>
      </w:tr>
      <w:tr w:rsidR="0014758A" w14:paraId="471D8AB5" w14:textId="77777777" w:rsidTr="008C3C9C">
        <w:tc>
          <w:tcPr>
            <w:tcW w:w="2552" w:type="dxa"/>
            <w:hideMark/>
          </w:tcPr>
          <w:p w14:paraId="077DB67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. Patient confirmation and preparation</w:t>
            </w:r>
          </w:p>
        </w:tc>
        <w:tc>
          <w:tcPr>
            <w:tcW w:w="636" w:type="dxa"/>
          </w:tcPr>
          <w:p w14:paraId="7CCE2F5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17" w:type="dxa"/>
            <w:hideMark/>
          </w:tcPr>
          <w:p w14:paraId="0CFC538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Hand hygiene: Disinfect hands.</w:t>
            </w:r>
          </w:p>
        </w:tc>
      </w:tr>
      <w:tr w:rsidR="0014758A" w14:paraId="4C7F2864" w14:textId="77777777" w:rsidTr="008C3C9C">
        <w:tc>
          <w:tcPr>
            <w:tcW w:w="2552" w:type="dxa"/>
          </w:tcPr>
          <w:p w14:paraId="535F16B9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1F7904D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17" w:type="dxa"/>
            <w:hideMark/>
          </w:tcPr>
          <w:p w14:paraId="11678C5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atient identification: Confirm the patient’s identity using full name and date of birth.</w:t>
            </w:r>
          </w:p>
        </w:tc>
      </w:tr>
      <w:tr w:rsidR="0014758A" w14:paraId="13CA9F20" w14:textId="77777777" w:rsidTr="008C3C9C">
        <w:tc>
          <w:tcPr>
            <w:tcW w:w="2552" w:type="dxa"/>
          </w:tcPr>
          <w:p w14:paraId="453D65CF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5F779C1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17" w:type="dxa"/>
            <w:hideMark/>
          </w:tcPr>
          <w:p w14:paraId="0AAC6C7D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xplanation of procedure: Briefly explain the purpose and process of the ECG to the patient.</w:t>
            </w:r>
          </w:p>
        </w:tc>
      </w:tr>
      <w:tr w:rsidR="0014758A" w14:paraId="58C71217" w14:textId="77777777" w:rsidTr="008C3C9C">
        <w:tc>
          <w:tcPr>
            <w:tcW w:w="2552" w:type="dxa"/>
          </w:tcPr>
          <w:p w14:paraId="5F474C70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D4C5F4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17" w:type="dxa"/>
            <w:hideMark/>
          </w:tcPr>
          <w:p w14:paraId="05EFBA3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lothing removal: Ask the patient to remove upper-body garments, socks, and stockings.</w:t>
            </w:r>
          </w:p>
        </w:tc>
      </w:tr>
      <w:tr w:rsidR="0014758A" w14:paraId="55A1D700" w14:textId="77777777" w:rsidTr="008C3C9C">
        <w:tc>
          <w:tcPr>
            <w:tcW w:w="2552" w:type="dxa"/>
          </w:tcPr>
          <w:p w14:paraId="680DD4D8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5AB502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17" w:type="dxa"/>
            <w:hideMark/>
          </w:tcPr>
          <w:p w14:paraId="482F321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ivacy protection: Provide appropriate coverage using a towel.</w:t>
            </w:r>
          </w:p>
        </w:tc>
      </w:tr>
      <w:tr w:rsidR="0014758A" w14:paraId="02B2DC44" w14:textId="77777777" w:rsidTr="008C3C9C">
        <w:tc>
          <w:tcPr>
            <w:tcW w:w="2552" w:type="dxa"/>
            <w:hideMark/>
          </w:tcPr>
          <w:p w14:paraId="3CC206B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. Preparation of ECG equipment and environment</w:t>
            </w:r>
          </w:p>
        </w:tc>
        <w:tc>
          <w:tcPr>
            <w:tcW w:w="636" w:type="dxa"/>
          </w:tcPr>
          <w:p w14:paraId="7A89AEDD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17" w:type="dxa"/>
            <w:hideMark/>
          </w:tcPr>
          <w:p w14:paraId="0F06608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nvironmental check: Ensure that no other electrical devices are near the ECG machine.</w:t>
            </w:r>
          </w:p>
        </w:tc>
      </w:tr>
      <w:tr w:rsidR="0014758A" w14:paraId="21FC84F7" w14:textId="77777777" w:rsidTr="008C3C9C">
        <w:tc>
          <w:tcPr>
            <w:tcW w:w="2552" w:type="dxa"/>
          </w:tcPr>
          <w:p w14:paraId="22B8C46B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553FAB1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317" w:type="dxa"/>
            <w:hideMark/>
          </w:tcPr>
          <w:p w14:paraId="21C51D2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evice check: Turn on the ECG device and confirm that it is functioning properly.</w:t>
            </w:r>
          </w:p>
        </w:tc>
      </w:tr>
      <w:tr w:rsidR="0014758A" w14:paraId="7A5CA29A" w14:textId="77777777" w:rsidTr="008C3C9C">
        <w:tc>
          <w:tcPr>
            <w:tcW w:w="2552" w:type="dxa"/>
            <w:hideMark/>
          </w:tcPr>
          <w:p w14:paraId="6F85ADC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3. Electrode placement</w:t>
            </w:r>
          </w:p>
        </w:tc>
        <w:tc>
          <w:tcPr>
            <w:tcW w:w="636" w:type="dxa"/>
          </w:tcPr>
          <w:p w14:paraId="76679D8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17" w:type="dxa"/>
            <w:hideMark/>
          </w:tcPr>
          <w:p w14:paraId="00132AC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Order of attachment: Attach limb electrodes first, followed by precordial electrodes.</w:t>
            </w:r>
          </w:p>
        </w:tc>
      </w:tr>
      <w:tr w:rsidR="0014758A" w14:paraId="188E7E65" w14:textId="77777777" w:rsidTr="008C3C9C">
        <w:tc>
          <w:tcPr>
            <w:tcW w:w="2552" w:type="dxa"/>
          </w:tcPr>
          <w:p w14:paraId="4ED6E262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4B7BB92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17" w:type="dxa"/>
            <w:hideMark/>
          </w:tcPr>
          <w:p w14:paraId="37A38E1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Limb </w:t>
            </w:r>
            <w:proofErr w:type="gramStart"/>
            <w:r w:rsidRPr="001046A1">
              <w:rPr>
                <w:rFonts w:ascii="Times New Roman" w:hAnsi="Times New Roman" w:cs="Times New Roman"/>
                <w:szCs w:val="21"/>
              </w:rPr>
              <w:t>lead</w:t>
            </w:r>
            <w:proofErr w:type="gramEnd"/>
            <w:r w:rsidRPr="001046A1">
              <w:rPr>
                <w:rFonts w:ascii="Times New Roman" w:hAnsi="Times New Roman" w:cs="Times New Roman"/>
                <w:szCs w:val="21"/>
              </w:rPr>
              <w:t xml:space="preserve"> placement: Attach electrodes to the palmar side of the wrists and medial side of the ankles.</w:t>
            </w:r>
          </w:p>
        </w:tc>
      </w:tr>
      <w:tr w:rsidR="0014758A" w14:paraId="3C5C8004" w14:textId="77777777" w:rsidTr="008C3C9C">
        <w:tc>
          <w:tcPr>
            <w:tcW w:w="2552" w:type="dxa"/>
          </w:tcPr>
          <w:p w14:paraId="2D939619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11F219C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317" w:type="dxa"/>
            <w:hideMark/>
          </w:tcPr>
          <w:p w14:paraId="0FD3687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reparation: Palpate the sternal angle and identify the second intercostal space.</w:t>
            </w:r>
          </w:p>
        </w:tc>
      </w:tr>
      <w:tr w:rsidR="0014758A" w14:paraId="5CC78B29" w14:textId="77777777" w:rsidTr="008C3C9C">
        <w:tc>
          <w:tcPr>
            <w:tcW w:w="2552" w:type="dxa"/>
          </w:tcPr>
          <w:p w14:paraId="43A7F5EA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1D91F16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317" w:type="dxa"/>
            <w:hideMark/>
          </w:tcPr>
          <w:p w14:paraId="02E66BF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1 at the 4th intercostal space, right sternal border.</w:t>
            </w:r>
          </w:p>
        </w:tc>
      </w:tr>
      <w:tr w:rsidR="0014758A" w14:paraId="64E0E84C" w14:textId="77777777" w:rsidTr="008C3C9C">
        <w:tc>
          <w:tcPr>
            <w:tcW w:w="2552" w:type="dxa"/>
          </w:tcPr>
          <w:p w14:paraId="6E328DD8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478822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317" w:type="dxa"/>
            <w:hideMark/>
          </w:tcPr>
          <w:p w14:paraId="3E26784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2 at the 4th intercostal space, left sternal border.</w:t>
            </w:r>
          </w:p>
        </w:tc>
      </w:tr>
      <w:tr w:rsidR="0014758A" w14:paraId="16EE2BB7" w14:textId="77777777" w:rsidTr="008C3C9C">
        <w:tc>
          <w:tcPr>
            <w:tcW w:w="2552" w:type="dxa"/>
          </w:tcPr>
          <w:p w14:paraId="233CA7C5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8FCE33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317" w:type="dxa"/>
            <w:hideMark/>
          </w:tcPr>
          <w:p w14:paraId="48A5AD1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4 at the intersection of the 5th intercostal space and midclavicular line.</w:t>
            </w:r>
          </w:p>
        </w:tc>
      </w:tr>
      <w:tr w:rsidR="0014758A" w14:paraId="59A0FB9F" w14:textId="77777777" w:rsidTr="008C3C9C">
        <w:tc>
          <w:tcPr>
            <w:tcW w:w="2552" w:type="dxa"/>
          </w:tcPr>
          <w:p w14:paraId="4A0FD596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5C81A79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317" w:type="dxa"/>
            <w:hideMark/>
          </w:tcPr>
          <w:p w14:paraId="7508473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3 midway between C2 and C4.</w:t>
            </w:r>
          </w:p>
        </w:tc>
      </w:tr>
      <w:tr w:rsidR="0014758A" w14:paraId="13BF11B0" w14:textId="77777777" w:rsidTr="008C3C9C">
        <w:tc>
          <w:tcPr>
            <w:tcW w:w="2552" w:type="dxa"/>
          </w:tcPr>
          <w:p w14:paraId="0FE1D94F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65A574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317" w:type="dxa"/>
            <w:hideMark/>
          </w:tcPr>
          <w:p w14:paraId="32D4409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5 at the same level as C4 on the left anterior axillary line.</w:t>
            </w:r>
          </w:p>
        </w:tc>
      </w:tr>
      <w:tr w:rsidR="0014758A" w14:paraId="6AD9136B" w14:textId="77777777" w:rsidTr="008C3C9C">
        <w:tc>
          <w:tcPr>
            <w:tcW w:w="2552" w:type="dxa"/>
          </w:tcPr>
          <w:p w14:paraId="24165A31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88EC7B2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317" w:type="dxa"/>
            <w:hideMark/>
          </w:tcPr>
          <w:p w14:paraId="688FAC7D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6 at the same level as C4 on the left midaxillary line.</w:t>
            </w:r>
          </w:p>
        </w:tc>
      </w:tr>
      <w:tr w:rsidR="0014758A" w14:paraId="27FAF38B" w14:textId="77777777" w:rsidTr="008C3C9C">
        <w:tc>
          <w:tcPr>
            <w:tcW w:w="2552" w:type="dxa"/>
          </w:tcPr>
          <w:p w14:paraId="24CAF22C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18B95708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317" w:type="dxa"/>
            <w:hideMark/>
          </w:tcPr>
          <w:p w14:paraId="194C879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Confirm the correct order from C1 to C6.</w:t>
            </w:r>
          </w:p>
        </w:tc>
      </w:tr>
      <w:tr w:rsidR="0014758A" w14:paraId="43F765F7" w14:textId="77777777" w:rsidTr="008C3C9C">
        <w:tc>
          <w:tcPr>
            <w:tcW w:w="2552" w:type="dxa"/>
          </w:tcPr>
          <w:p w14:paraId="615DD1BE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744535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317" w:type="dxa"/>
            <w:hideMark/>
          </w:tcPr>
          <w:p w14:paraId="433E315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Ensure that adjacent electrodes do not touch each other.</w:t>
            </w:r>
          </w:p>
        </w:tc>
      </w:tr>
      <w:tr w:rsidR="0014758A" w14:paraId="0044FCFE" w14:textId="77777777" w:rsidTr="008C3C9C">
        <w:tc>
          <w:tcPr>
            <w:tcW w:w="2552" w:type="dxa"/>
            <w:hideMark/>
          </w:tcPr>
          <w:p w14:paraId="050F97A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4. Procedure and communication</w:t>
            </w:r>
          </w:p>
        </w:tc>
        <w:tc>
          <w:tcPr>
            <w:tcW w:w="636" w:type="dxa"/>
          </w:tcPr>
          <w:p w14:paraId="4239191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317" w:type="dxa"/>
            <w:hideMark/>
          </w:tcPr>
          <w:p w14:paraId="2383544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munication during attachment: Inform the patient prior to attaching the electrodes.</w:t>
            </w:r>
          </w:p>
        </w:tc>
      </w:tr>
      <w:tr w:rsidR="0014758A" w14:paraId="38C9701E" w14:textId="77777777" w:rsidTr="008C3C9C">
        <w:tc>
          <w:tcPr>
            <w:tcW w:w="2552" w:type="dxa"/>
          </w:tcPr>
          <w:p w14:paraId="71AA3D8A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B07C9D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317" w:type="dxa"/>
            <w:hideMark/>
          </w:tcPr>
          <w:p w14:paraId="64D775A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munication during measurement: Encourage the patient to relax and remain still.</w:t>
            </w:r>
          </w:p>
        </w:tc>
      </w:tr>
      <w:tr w:rsidR="0014758A" w14:paraId="30BC44C9" w14:textId="77777777" w:rsidTr="008C3C9C">
        <w:tc>
          <w:tcPr>
            <w:tcW w:w="2552" w:type="dxa"/>
            <w:hideMark/>
          </w:tcPr>
          <w:p w14:paraId="22DF10A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5. Post-procedure handling</w:t>
            </w:r>
          </w:p>
        </w:tc>
        <w:tc>
          <w:tcPr>
            <w:tcW w:w="636" w:type="dxa"/>
          </w:tcPr>
          <w:p w14:paraId="628FBE9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5317" w:type="dxa"/>
            <w:hideMark/>
          </w:tcPr>
          <w:p w14:paraId="3F90CAA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: Carefully remove electrodes to avoid skin irritation.</w:t>
            </w:r>
          </w:p>
        </w:tc>
      </w:tr>
      <w:tr w:rsidR="0014758A" w14:paraId="41EBD1C2" w14:textId="77777777" w:rsidTr="008C3C9C">
        <w:tc>
          <w:tcPr>
            <w:tcW w:w="2552" w:type="dxa"/>
          </w:tcPr>
          <w:p w14:paraId="41A7A91D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580F8C0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5317" w:type="dxa"/>
            <w:hideMark/>
          </w:tcPr>
          <w:p w14:paraId="677D0313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nd-of-test communication: Notify the patient that the measurement is complete before removing electrodes.</w:t>
            </w:r>
          </w:p>
        </w:tc>
      </w:tr>
      <w:tr w:rsidR="0014758A" w14:paraId="7BF9795E" w14:textId="77777777" w:rsidTr="008C3C9C">
        <w:tc>
          <w:tcPr>
            <w:tcW w:w="2552" w:type="dxa"/>
          </w:tcPr>
          <w:p w14:paraId="0EDAE1DC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E177B5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5317" w:type="dxa"/>
            <w:hideMark/>
          </w:tcPr>
          <w:p w14:paraId="65E42201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 order: First remove the precordial electrodes, then the limb electrodes.</w:t>
            </w:r>
          </w:p>
        </w:tc>
      </w:tr>
      <w:tr w:rsidR="0014758A" w14:paraId="0C9CAC70" w14:textId="77777777" w:rsidTr="008C3C9C">
        <w:tc>
          <w:tcPr>
            <w:tcW w:w="2552" w:type="dxa"/>
          </w:tcPr>
          <w:p w14:paraId="2CB218C4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76CD65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5317" w:type="dxa"/>
            <w:hideMark/>
          </w:tcPr>
          <w:p w14:paraId="3568B2B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 order: Remove the right leg (ground) electrode last.</w:t>
            </w:r>
          </w:p>
        </w:tc>
      </w:tr>
      <w:tr w:rsidR="0014758A" w14:paraId="7F2E2B33" w14:textId="77777777" w:rsidTr="008C3C9C">
        <w:tc>
          <w:tcPr>
            <w:tcW w:w="2552" w:type="dxa"/>
          </w:tcPr>
          <w:p w14:paraId="719000A1" w14:textId="77777777" w:rsidR="00E922EB" w:rsidRPr="001046A1" w:rsidRDefault="00E922EB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3C750651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5317" w:type="dxa"/>
            <w:hideMark/>
          </w:tcPr>
          <w:p w14:paraId="70802591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lean-up: Prepare electrodes and related items appropriately for next use.</w:t>
            </w:r>
          </w:p>
        </w:tc>
      </w:tr>
      <w:tr w:rsidR="0014758A" w14:paraId="4685205D" w14:textId="77777777" w:rsidTr="008C3C9C">
        <w:tc>
          <w:tcPr>
            <w:tcW w:w="2552" w:type="dxa"/>
            <w:hideMark/>
          </w:tcPr>
          <w:p w14:paraId="293C49B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6. Closure</w:t>
            </w:r>
          </w:p>
        </w:tc>
        <w:tc>
          <w:tcPr>
            <w:tcW w:w="636" w:type="dxa"/>
          </w:tcPr>
          <w:p w14:paraId="08E5245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5317" w:type="dxa"/>
            <w:hideMark/>
          </w:tcPr>
          <w:p w14:paraId="59AFC0D2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pletion communication: Inform the patient that the test is complete and instruct them to get dressed.</w:t>
            </w:r>
          </w:p>
        </w:tc>
      </w:tr>
    </w:tbl>
    <w:p w14:paraId="7C377516" w14:textId="77777777" w:rsidR="00E922EB" w:rsidRPr="001046A1" w:rsidRDefault="00B45E8C" w:rsidP="00A052F1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p w14:paraId="7693BD02" w14:textId="031ABC14" w:rsidR="00E922EB" w:rsidRPr="00B45E8C" w:rsidRDefault="00B45E8C" w:rsidP="00A052F1">
      <w:pPr>
        <w:snapToGrid w:val="0"/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B45E8C">
        <w:rPr>
          <w:rFonts w:ascii="Times New Roman" w:hAnsi="Times New Roman" w:cs="Times New Roman"/>
          <w:b/>
          <w:bCs/>
        </w:rPr>
        <w:lastRenderedPageBreak/>
        <w:t>Table S</w:t>
      </w:r>
      <w:r w:rsidR="00E0240A" w:rsidRPr="00B45E8C">
        <w:rPr>
          <w:rFonts w:ascii="Times New Roman" w:hAnsi="Times New Roman" w:cs="Times New Roman"/>
          <w:b/>
          <w:bCs/>
        </w:rPr>
        <w:t>2</w:t>
      </w:r>
      <w:r w:rsidRPr="00B45E8C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 xml:space="preserve">. Perceptions of Wearing a Neck-Mounted Wearable Device 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702"/>
      </w:tblGrid>
      <w:tr w:rsidR="0014758A" w14:paraId="15461AB2" w14:textId="77777777" w:rsidTr="0015037A">
        <w:trPr>
          <w:trHeight w:val="20"/>
        </w:trPr>
        <w:tc>
          <w:tcPr>
            <w:tcW w:w="8702" w:type="dxa"/>
          </w:tcPr>
          <w:p w14:paraId="1CC6E4D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1. Did you feel restricted in your movements while wearing the device?</w:t>
            </w:r>
          </w:p>
        </w:tc>
      </w:tr>
      <w:tr w:rsidR="0014758A" w14:paraId="2FAAF4E9" w14:textId="77777777" w:rsidTr="0015037A">
        <w:trPr>
          <w:trHeight w:val="20"/>
        </w:trPr>
        <w:tc>
          <w:tcPr>
            <w:tcW w:w="8702" w:type="dxa"/>
          </w:tcPr>
          <w:p w14:paraId="3D7AEB8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Disagree</w:t>
            </w:r>
          </w:p>
        </w:tc>
      </w:tr>
      <w:tr w:rsidR="0014758A" w14:paraId="3F79AB0B" w14:textId="77777777" w:rsidTr="0015037A">
        <w:trPr>
          <w:trHeight w:val="20"/>
        </w:trPr>
        <w:tc>
          <w:tcPr>
            <w:tcW w:w="8702" w:type="dxa"/>
          </w:tcPr>
          <w:p w14:paraId="4C825813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Disagree</w:t>
            </w:r>
          </w:p>
        </w:tc>
      </w:tr>
      <w:tr w:rsidR="0014758A" w14:paraId="5245899E" w14:textId="77777777" w:rsidTr="0015037A">
        <w:trPr>
          <w:trHeight w:val="20"/>
        </w:trPr>
        <w:tc>
          <w:tcPr>
            <w:tcW w:w="8702" w:type="dxa"/>
          </w:tcPr>
          <w:p w14:paraId="39A38C2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Neutral</w:t>
            </w:r>
          </w:p>
        </w:tc>
      </w:tr>
      <w:tr w:rsidR="0014758A" w14:paraId="079E834B" w14:textId="77777777" w:rsidTr="0015037A">
        <w:trPr>
          <w:trHeight w:val="20"/>
        </w:trPr>
        <w:tc>
          <w:tcPr>
            <w:tcW w:w="8702" w:type="dxa"/>
          </w:tcPr>
          <w:p w14:paraId="50BD421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Agree</w:t>
            </w:r>
          </w:p>
        </w:tc>
      </w:tr>
      <w:tr w:rsidR="0014758A" w14:paraId="4278156B" w14:textId="77777777" w:rsidTr="0015037A">
        <w:trPr>
          <w:trHeight w:val="20"/>
        </w:trPr>
        <w:tc>
          <w:tcPr>
            <w:tcW w:w="8702" w:type="dxa"/>
          </w:tcPr>
          <w:p w14:paraId="671F9A8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Agree</w:t>
            </w:r>
          </w:p>
        </w:tc>
      </w:tr>
      <w:tr w:rsidR="0014758A" w14:paraId="41210D1C" w14:textId="77777777" w:rsidTr="0015037A">
        <w:trPr>
          <w:trHeight w:val="20"/>
        </w:trPr>
        <w:tc>
          <w:tcPr>
            <w:tcW w:w="8702" w:type="dxa"/>
          </w:tcPr>
          <w:p w14:paraId="13DA84B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2. Did you feel restricted in your posture while wearing the device?</w:t>
            </w:r>
          </w:p>
        </w:tc>
      </w:tr>
      <w:tr w:rsidR="0014758A" w14:paraId="323A10CB" w14:textId="77777777" w:rsidTr="0015037A">
        <w:trPr>
          <w:trHeight w:val="20"/>
        </w:trPr>
        <w:tc>
          <w:tcPr>
            <w:tcW w:w="8702" w:type="dxa"/>
          </w:tcPr>
          <w:p w14:paraId="2C00B55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Disagree</w:t>
            </w:r>
          </w:p>
        </w:tc>
      </w:tr>
      <w:tr w:rsidR="0014758A" w14:paraId="2046F248" w14:textId="77777777" w:rsidTr="0015037A">
        <w:trPr>
          <w:trHeight w:val="20"/>
        </w:trPr>
        <w:tc>
          <w:tcPr>
            <w:tcW w:w="8702" w:type="dxa"/>
          </w:tcPr>
          <w:p w14:paraId="78A3001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Disagree</w:t>
            </w:r>
          </w:p>
        </w:tc>
      </w:tr>
      <w:tr w:rsidR="0014758A" w14:paraId="3A50CD35" w14:textId="77777777" w:rsidTr="0015037A">
        <w:trPr>
          <w:trHeight w:val="20"/>
        </w:trPr>
        <w:tc>
          <w:tcPr>
            <w:tcW w:w="8702" w:type="dxa"/>
          </w:tcPr>
          <w:p w14:paraId="5CC9871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Neutral</w:t>
            </w:r>
          </w:p>
        </w:tc>
      </w:tr>
      <w:tr w:rsidR="0014758A" w14:paraId="6ACC66EC" w14:textId="77777777" w:rsidTr="0015037A">
        <w:trPr>
          <w:trHeight w:val="20"/>
        </w:trPr>
        <w:tc>
          <w:tcPr>
            <w:tcW w:w="8702" w:type="dxa"/>
          </w:tcPr>
          <w:p w14:paraId="48DD3F2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Agree</w:t>
            </w:r>
          </w:p>
        </w:tc>
      </w:tr>
      <w:tr w:rsidR="0014758A" w14:paraId="05CDA2C4" w14:textId="77777777" w:rsidTr="0015037A">
        <w:trPr>
          <w:trHeight w:val="20"/>
        </w:trPr>
        <w:tc>
          <w:tcPr>
            <w:tcW w:w="8702" w:type="dxa"/>
          </w:tcPr>
          <w:p w14:paraId="3E956EE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Agree</w:t>
            </w:r>
          </w:p>
        </w:tc>
      </w:tr>
      <w:tr w:rsidR="0014758A" w14:paraId="746EC949" w14:textId="77777777" w:rsidTr="0015037A">
        <w:trPr>
          <w:trHeight w:val="20"/>
        </w:trPr>
        <w:tc>
          <w:tcPr>
            <w:tcW w:w="8702" w:type="dxa"/>
          </w:tcPr>
          <w:p w14:paraId="3CE9E7C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3. Did the weight of the device feel burdensome?</w:t>
            </w:r>
          </w:p>
        </w:tc>
      </w:tr>
      <w:tr w:rsidR="0014758A" w14:paraId="2CB06DD2" w14:textId="77777777" w:rsidTr="0015037A">
        <w:trPr>
          <w:trHeight w:val="20"/>
        </w:trPr>
        <w:tc>
          <w:tcPr>
            <w:tcW w:w="8702" w:type="dxa"/>
          </w:tcPr>
          <w:p w14:paraId="592CF49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Disagree</w:t>
            </w:r>
          </w:p>
        </w:tc>
      </w:tr>
      <w:tr w:rsidR="0014758A" w14:paraId="3608DD2C" w14:textId="77777777" w:rsidTr="0015037A">
        <w:trPr>
          <w:trHeight w:val="20"/>
        </w:trPr>
        <w:tc>
          <w:tcPr>
            <w:tcW w:w="8702" w:type="dxa"/>
          </w:tcPr>
          <w:p w14:paraId="0771DBC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Disagree</w:t>
            </w:r>
          </w:p>
        </w:tc>
      </w:tr>
      <w:tr w:rsidR="0014758A" w14:paraId="2F2F61AE" w14:textId="77777777" w:rsidTr="0015037A">
        <w:trPr>
          <w:trHeight w:val="20"/>
        </w:trPr>
        <w:tc>
          <w:tcPr>
            <w:tcW w:w="8702" w:type="dxa"/>
          </w:tcPr>
          <w:p w14:paraId="0D19BB3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Neutral</w:t>
            </w:r>
          </w:p>
        </w:tc>
      </w:tr>
      <w:tr w:rsidR="0014758A" w14:paraId="22094ABD" w14:textId="77777777" w:rsidTr="0015037A">
        <w:trPr>
          <w:trHeight w:val="20"/>
        </w:trPr>
        <w:tc>
          <w:tcPr>
            <w:tcW w:w="8702" w:type="dxa"/>
          </w:tcPr>
          <w:p w14:paraId="47C314F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Agree</w:t>
            </w:r>
          </w:p>
        </w:tc>
      </w:tr>
      <w:tr w:rsidR="0014758A" w14:paraId="5BCA2CE0" w14:textId="77777777" w:rsidTr="0015037A">
        <w:trPr>
          <w:trHeight w:val="20"/>
        </w:trPr>
        <w:tc>
          <w:tcPr>
            <w:tcW w:w="8702" w:type="dxa"/>
          </w:tcPr>
          <w:p w14:paraId="5984EEC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</w:r>
            <w:r w:rsidRPr="001046A1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14758A" w14:paraId="0981FE55" w14:textId="77777777" w:rsidTr="0015037A">
        <w:trPr>
          <w:trHeight w:val="20"/>
        </w:trPr>
        <w:tc>
          <w:tcPr>
            <w:tcW w:w="8702" w:type="dxa"/>
          </w:tcPr>
          <w:p w14:paraId="7628779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 xml:space="preserve">4. Did the </w:t>
            </w:r>
            <w:proofErr w:type="gramStart"/>
            <w:r w:rsidRPr="001046A1">
              <w:rPr>
                <w:rFonts w:ascii="Times New Roman" w:hAnsi="Times New Roman" w:cs="Times New Roman"/>
              </w:rPr>
              <w:t>fit</w:t>
            </w:r>
            <w:proofErr w:type="gramEnd"/>
            <w:r w:rsidRPr="001046A1">
              <w:rPr>
                <w:rFonts w:ascii="Times New Roman" w:hAnsi="Times New Roman" w:cs="Times New Roman"/>
              </w:rPr>
              <w:t xml:space="preserve"> of the device feel burdensome?</w:t>
            </w:r>
          </w:p>
        </w:tc>
      </w:tr>
      <w:tr w:rsidR="0014758A" w14:paraId="2E3AB3F4" w14:textId="77777777" w:rsidTr="0015037A">
        <w:trPr>
          <w:trHeight w:val="20"/>
        </w:trPr>
        <w:tc>
          <w:tcPr>
            <w:tcW w:w="8702" w:type="dxa"/>
          </w:tcPr>
          <w:p w14:paraId="5B06C83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Disagree</w:t>
            </w:r>
          </w:p>
        </w:tc>
      </w:tr>
      <w:tr w:rsidR="0014758A" w14:paraId="7DB973A2" w14:textId="77777777" w:rsidTr="0015037A">
        <w:trPr>
          <w:trHeight w:val="20"/>
        </w:trPr>
        <w:tc>
          <w:tcPr>
            <w:tcW w:w="8702" w:type="dxa"/>
          </w:tcPr>
          <w:p w14:paraId="1D165B4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Disagree</w:t>
            </w:r>
          </w:p>
        </w:tc>
      </w:tr>
      <w:tr w:rsidR="0014758A" w14:paraId="6C69CF0E" w14:textId="77777777" w:rsidTr="0015037A">
        <w:trPr>
          <w:trHeight w:val="20"/>
        </w:trPr>
        <w:tc>
          <w:tcPr>
            <w:tcW w:w="8702" w:type="dxa"/>
          </w:tcPr>
          <w:p w14:paraId="4E9605D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Neutral</w:t>
            </w:r>
          </w:p>
        </w:tc>
      </w:tr>
      <w:tr w:rsidR="0014758A" w14:paraId="5B1C6575" w14:textId="77777777" w:rsidTr="0015037A">
        <w:trPr>
          <w:trHeight w:val="20"/>
        </w:trPr>
        <w:tc>
          <w:tcPr>
            <w:tcW w:w="8702" w:type="dxa"/>
          </w:tcPr>
          <w:p w14:paraId="32394BC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Agree</w:t>
            </w:r>
          </w:p>
        </w:tc>
      </w:tr>
      <w:tr w:rsidR="0014758A" w14:paraId="56CD57A0" w14:textId="77777777" w:rsidTr="0015037A">
        <w:trPr>
          <w:trHeight w:val="20"/>
        </w:trPr>
        <w:tc>
          <w:tcPr>
            <w:tcW w:w="8702" w:type="dxa"/>
          </w:tcPr>
          <w:p w14:paraId="6B6D2FBD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Agree</w:t>
            </w:r>
          </w:p>
        </w:tc>
      </w:tr>
      <w:tr w:rsidR="0014758A" w14:paraId="19F0F90A" w14:textId="77777777" w:rsidTr="0015037A">
        <w:trPr>
          <w:trHeight w:val="20"/>
        </w:trPr>
        <w:tc>
          <w:tcPr>
            <w:tcW w:w="8702" w:type="dxa"/>
          </w:tcPr>
          <w:p w14:paraId="1EA7799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5. Did wearing the device make it difficult to concentrate on the assessment task?</w:t>
            </w:r>
          </w:p>
        </w:tc>
      </w:tr>
      <w:tr w:rsidR="0014758A" w14:paraId="1C0CDB38" w14:textId="77777777" w:rsidTr="0015037A">
        <w:trPr>
          <w:trHeight w:val="20"/>
        </w:trPr>
        <w:tc>
          <w:tcPr>
            <w:tcW w:w="8702" w:type="dxa"/>
          </w:tcPr>
          <w:p w14:paraId="4C8EC448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Strongly Disagree</w:t>
            </w:r>
          </w:p>
        </w:tc>
      </w:tr>
      <w:tr w:rsidR="0014758A" w14:paraId="7F763062" w14:textId="77777777" w:rsidTr="0015037A">
        <w:trPr>
          <w:trHeight w:val="20"/>
        </w:trPr>
        <w:tc>
          <w:tcPr>
            <w:tcW w:w="8702" w:type="dxa"/>
          </w:tcPr>
          <w:p w14:paraId="3442BDC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Disagree</w:t>
            </w:r>
          </w:p>
        </w:tc>
      </w:tr>
      <w:tr w:rsidR="0014758A" w14:paraId="361C6BD3" w14:textId="77777777" w:rsidTr="0015037A">
        <w:trPr>
          <w:trHeight w:val="20"/>
        </w:trPr>
        <w:tc>
          <w:tcPr>
            <w:tcW w:w="8702" w:type="dxa"/>
          </w:tcPr>
          <w:p w14:paraId="742B244C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Neutral</w:t>
            </w:r>
          </w:p>
        </w:tc>
      </w:tr>
      <w:tr w:rsidR="0014758A" w14:paraId="5ED3E08D" w14:textId="77777777" w:rsidTr="0015037A">
        <w:trPr>
          <w:trHeight w:val="20"/>
        </w:trPr>
        <w:tc>
          <w:tcPr>
            <w:tcW w:w="8702" w:type="dxa"/>
          </w:tcPr>
          <w:p w14:paraId="7B614D0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Agree</w:t>
            </w:r>
          </w:p>
        </w:tc>
      </w:tr>
      <w:tr w:rsidR="0014758A" w14:paraId="0292446B" w14:textId="77777777" w:rsidTr="0015037A">
        <w:trPr>
          <w:trHeight w:val="20"/>
        </w:trPr>
        <w:tc>
          <w:tcPr>
            <w:tcW w:w="8702" w:type="dxa"/>
          </w:tcPr>
          <w:p w14:paraId="015A5C4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 xml:space="preserve">　</w:t>
            </w:r>
            <w:r w:rsidRPr="001046A1">
              <w:rPr>
                <w:rFonts w:ascii="Times New Roman" w:hAnsi="Times New Roman" w:cs="Times New Roman"/>
              </w:rPr>
              <w:tab/>
              <w:t>Strongly Agree</w:t>
            </w:r>
          </w:p>
        </w:tc>
      </w:tr>
    </w:tbl>
    <w:p w14:paraId="40577AB0" w14:textId="77777777" w:rsidR="00E922EB" w:rsidRPr="001046A1" w:rsidRDefault="00B45E8C" w:rsidP="00A052F1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2"/>
          <w14:ligatures w14:val="none"/>
        </w:rPr>
      </w:pPr>
      <w:r w:rsidRPr="001046A1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br w:type="page"/>
      </w:r>
    </w:p>
    <w:p w14:paraId="770A91A7" w14:textId="122BE67F" w:rsidR="00E922EB" w:rsidRPr="00B45E8C" w:rsidRDefault="00B45E8C" w:rsidP="00A052F1">
      <w:pPr>
        <w:snapToGrid w:val="0"/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B45E8C">
        <w:rPr>
          <w:rFonts w:ascii="Times New Roman" w:hAnsi="Times New Roman" w:cs="Times New Roman"/>
          <w:b/>
          <w:bCs/>
        </w:rPr>
        <w:lastRenderedPageBreak/>
        <w:t>Table S</w:t>
      </w:r>
      <w:r w:rsidR="00E0240A" w:rsidRPr="00B45E8C">
        <w:rPr>
          <w:rFonts w:ascii="Times New Roman" w:hAnsi="Times New Roman" w:cs="Times New Roman"/>
          <w:b/>
          <w:bCs/>
        </w:rPr>
        <w:t>3</w:t>
      </w:r>
      <w:r w:rsidRPr="00B45E8C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>.</w:t>
      </w:r>
      <w:r w:rsidRPr="00B45E8C">
        <w:rPr>
          <w:rFonts w:ascii="Times New Roman" w:hAnsi="Times New Roman" w:cs="Times New Roman"/>
          <w:b/>
          <w:bCs/>
          <w:color w:val="000000"/>
          <w:kern w:val="0"/>
          <w:sz w:val="22"/>
          <w14:ligatures w14:val="none"/>
        </w:rPr>
        <w:t xml:space="preserve"> Evaluation Using Neck-Mounted Wearable Camera Footage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702"/>
      </w:tblGrid>
      <w:tr w:rsidR="0014758A" w14:paraId="0FEDA72E" w14:textId="77777777" w:rsidTr="008C3C9C">
        <w:tc>
          <w:tcPr>
            <w:tcW w:w="8702" w:type="dxa"/>
          </w:tcPr>
          <w:p w14:paraId="6B82B1D8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Did you rewind and rewatch the videos during evaluation?</w:t>
            </w:r>
          </w:p>
        </w:tc>
      </w:tr>
      <w:tr w:rsidR="0014758A" w14:paraId="68046159" w14:textId="77777777" w:rsidTr="008C3C9C">
        <w:tc>
          <w:tcPr>
            <w:tcW w:w="8702" w:type="dxa"/>
          </w:tcPr>
          <w:p w14:paraId="2B333EF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No</w:t>
            </w:r>
          </w:p>
        </w:tc>
      </w:tr>
      <w:tr w:rsidR="0014758A" w14:paraId="2289802F" w14:textId="77777777" w:rsidTr="008C3C9C">
        <w:tc>
          <w:tcPr>
            <w:tcW w:w="8702" w:type="dxa"/>
          </w:tcPr>
          <w:p w14:paraId="0B1793B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Yes</w:t>
            </w:r>
          </w:p>
        </w:tc>
      </w:tr>
      <w:tr w:rsidR="0014758A" w14:paraId="0569C5AF" w14:textId="77777777" w:rsidTr="008C3C9C">
        <w:tc>
          <w:tcPr>
            <w:tcW w:w="8702" w:type="dxa"/>
          </w:tcPr>
          <w:p w14:paraId="10075C3A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Was it difficult to hear the audio during the video-based evaluation?</w:t>
            </w:r>
          </w:p>
        </w:tc>
      </w:tr>
      <w:tr w:rsidR="0014758A" w14:paraId="1372ACA7" w14:textId="77777777" w:rsidTr="008C3C9C">
        <w:tc>
          <w:tcPr>
            <w:tcW w:w="8702" w:type="dxa"/>
          </w:tcPr>
          <w:p w14:paraId="45D18F4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disagree</w:t>
            </w:r>
          </w:p>
        </w:tc>
      </w:tr>
      <w:tr w:rsidR="0014758A" w14:paraId="5505E87D" w14:textId="77777777" w:rsidTr="008C3C9C">
        <w:tc>
          <w:tcPr>
            <w:tcW w:w="8702" w:type="dxa"/>
          </w:tcPr>
          <w:p w14:paraId="315640E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Disagree</w:t>
            </w:r>
          </w:p>
        </w:tc>
      </w:tr>
      <w:tr w:rsidR="0014758A" w14:paraId="5E954F85" w14:textId="77777777" w:rsidTr="008C3C9C">
        <w:tc>
          <w:tcPr>
            <w:tcW w:w="8702" w:type="dxa"/>
          </w:tcPr>
          <w:p w14:paraId="5EB4F12E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Neutral</w:t>
            </w:r>
          </w:p>
        </w:tc>
      </w:tr>
      <w:tr w:rsidR="0014758A" w14:paraId="459AE3C9" w14:textId="77777777" w:rsidTr="008C3C9C">
        <w:tc>
          <w:tcPr>
            <w:tcW w:w="8702" w:type="dxa"/>
          </w:tcPr>
          <w:p w14:paraId="21188B0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Agree</w:t>
            </w:r>
          </w:p>
        </w:tc>
      </w:tr>
      <w:tr w:rsidR="0014758A" w14:paraId="39094E5E" w14:textId="77777777" w:rsidTr="008C3C9C">
        <w:tc>
          <w:tcPr>
            <w:tcW w:w="8702" w:type="dxa"/>
          </w:tcPr>
          <w:p w14:paraId="6221781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agree</w:t>
            </w:r>
          </w:p>
        </w:tc>
      </w:tr>
      <w:tr w:rsidR="0014758A" w14:paraId="4D56C133" w14:textId="77777777" w:rsidTr="008C3C9C">
        <w:tc>
          <w:tcPr>
            <w:tcW w:w="8702" w:type="dxa"/>
          </w:tcPr>
          <w:p w14:paraId="35104C9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Was it difficult to see the area you wanted to observe in the video?</w:t>
            </w:r>
          </w:p>
        </w:tc>
      </w:tr>
      <w:tr w:rsidR="0014758A" w14:paraId="43EED363" w14:textId="77777777" w:rsidTr="008C3C9C">
        <w:tc>
          <w:tcPr>
            <w:tcW w:w="8702" w:type="dxa"/>
          </w:tcPr>
          <w:p w14:paraId="143EAFE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disagree</w:t>
            </w:r>
          </w:p>
        </w:tc>
      </w:tr>
      <w:tr w:rsidR="0014758A" w14:paraId="22EF8BFF" w14:textId="77777777" w:rsidTr="008C3C9C">
        <w:tc>
          <w:tcPr>
            <w:tcW w:w="8702" w:type="dxa"/>
          </w:tcPr>
          <w:p w14:paraId="3C3045B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Disagree</w:t>
            </w:r>
          </w:p>
        </w:tc>
      </w:tr>
      <w:tr w:rsidR="0014758A" w14:paraId="0AC26F65" w14:textId="77777777" w:rsidTr="008C3C9C">
        <w:tc>
          <w:tcPr>
            <w:tcW w:w="8702" w:type="dxa"/>
          </w:tcPr>
          <w:p w14:paraId="5ADA7B8B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</w:r>
            <w:r w:rsidRPr="001046A1">
              <w:rPr>
                <w:rFonts w:ascii="Times New Roman" w:hAnsi="Times New Roman" w:cs="Times New Roman"/>
              </w:rPr>
              <w:t> </w:t>
            </w:r>
            <w:r w:rsidRPr="001046A1">
              <w:rPr>
                <w:rFonts w:ascii="Times New Roman" w:hAnsi="Times New Roman" w:cs="Times New Roman"/>
              </w:rPr>
              <w:t>Neutral</w:t>
            </w:r>
          </w:p>
        </w:tc>
      </w:tr>
      <w:tr w:rsidR="0014758A" w14:paraId="68CC030B" w14:textId="77777777" w:rsidTr="008C3C9C">
        <w:tc>
          <w:tcPr>
            <w:tcW w:w="8702" w:type="dxa"/>
          </w:tcPr>
          <w:p w14:paraId="60383EB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Agree</w:t>
            </w:r>
          </w:p>
        </w:tc>
      </w:tr>
      <w:tr w:rsidR="0014758A" w14:paraId="3FBADBD6" w14:textId="77777777" w:rsidTr="008C3C9C">
        <w:tc>
          <w:tcPr>
            <w:tcW w:w="8702" w:type="dxa"/>
          </w:tcPr>
          <w:p w14:paraId="759DBF25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agree</w:t>
            </w:r>
          </w:p>
        </w:tc>
      </w:tr>
      <w:tr w:rsidR="0014758A" w14:paraId="08DAEADF" w14:textId="77777777" w:rsidTr="008C3C9C">
        <w:tc>
          <w:tcPr>
            <w:tcW w:w="8702" w:type="dxa"/>
          </w:tcPr>
          <w:p w14:paraId="7E908212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Compared to on-site evaluation, did the video maintain equivalent quality?</w:t>
            </w:r>
          </w:p>
        </w:tc>
      </w:tr>
      <w:tr w:rsidR="0014758A" w14:paraId="7D681C86" w14:textId="77777777" w:rsidTr="008C3C9C">
        <w:tc>
          <w:tcPr>
            <w:tcW w:w="8702" w:type="dxa"/>
          </w:tcPr>
          <w:p w14:paraId="51712A1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disagree</w:t>
            </w:r>
          </w:p>
        </w:tc>
      </w:tr>
      <w:tr w:rsidR="0014758A" w14:paraId="17F3A013" w14:textId="77777777" w:rsidTr="008C3C9C">
        <w:tc>
          <w:tcPr>
            <w:tcW w:w="8702" w:type="dxa"/>
          </w:tcPr>
          <w:p w14:paraId="1E1B4A07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Disagree</w:t>
            </w:r>
          </w:p>
        </w:tc>
      </w:tr>
      <w:tr w:rsidR="0014758A" w14:paraId="4A50B2A4" w14:textId="77777777" w:rsidTr="008C3C9C">
        <w:tc>
          <w:tcPr>
            <w:tcW w:w="8702" w:type="dxa"/>
          </w:tcPr>
          <w:p w14:paraId="7850AED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Neutral</w:t>
            </w:r>
          </w:p>
        </w:tc>
      </w:tr>
      <w:tr w:rsidR="0014758A" w14:paraId="4338980F" w14:textId="77777777" w:rsidTr="008C3C9C">
        <w:tc>
          <w:tcPr>
            <w:tcW w:w="8702" w:type="dxa"/>
          </w:tcPr>
          <w:p w14:paraId="14E22881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Agree</w:t>
            </w:r>
          </w:p>
        </w:tc>
      </w:tr>
      <w:tr w:rsidR="0014758A" w14:paraId="220BB6EC" w14:textId="77777777" w:rsidTr="008C3C9C">
        <w:tc>
          <w:tcPr>
            <w:tcW w:w="8702" w:type="dxa"/>
          </w:tcPr>
          <w:p w14:paraId="6D2E3DF4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agree</w:t>
            </w:r>
          </w:p>
        </w:tc>
      </w:tr>
      <w:tr w:rsidR="0014758A" w14:paraId="4CABCDBB" w14:textId="77777777" w:rsidTr="008C3C9C">
        <w:tc>
          <w:tcPr>
            <w:tcW w:w="8702" w:type="dxa"/>
          </w:tcPr>
          <w:p w14:paraId="36754A2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>Do you think video-based evaluation should be integrated into OSCE assessment?</w:t>
            </w:r>
          </w:p>
        </w:tc>
      </w:tr>
      <w:tr w:rsidR="0014758A" w14:paraId="082C20A8" w14:textId="77777777" w:rsidTr="008C3C9C">
        <w:tc>
          <w:tcPr>
            <w:tcW w:w="8702" w:type="dxa"/>
          </w:tcPr>
          <w:p w14:paraId="760064E8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Strongly disagree</w:t>
            </w:r>
          </w:p>
        </w:tc>
      </w:tr>
      <w:tr w:rsidR="0014758A" w14:paraId="73066850" w14:textId="77777777" w:rsidTr="008C3C9C">
        <w:tc>
          <w:tcPr>
            <w:tcW w:w="8702" w:type="dxa"/>
          </w:tcPr>
          <w:p w14:paraId="1FED70A0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Disagree</w:t>
            </w:r>
          </w:p>
        </w:tc>
      </w:tr>
      <w:tr w:rsidR="0014758A" w14:paraId="4A29E33A" w14:textId="77777777" w:rsidTr="008C3C9C">
        <w:tc>
          <w:tcPr>
            <w:tcW w:w="8702" w:type="dxa"/>
          </w:tcPr>
          <w:p w14:paraId="57DCBC1F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Neutral</w:t>
            </w:r>
          </w:p>
        </w:tc>
      </w:tr>
      <w:tr w:rsidR="0014758A" w14:paraId="2A8E6715" w14:textId="77777777" w:rsidTr="008C3C9C">
        <w:tc>
          <w:tcPr>
            <w:tcW w:w="8702" w:type="dxa"/>
          </w:tcPr>
          <w:p w14:paraId="43FF0C79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ab/>
              <w:t> Agree</w:t>
            </w:r>
          </w:p>
        </w:tc>
      </w:tr>
      <w:tr w:rsidR="0014758A" w14:paraId="33B979BE" w14:textId="77777777" w:rsidTr="008C3C9C">
        <w:tc>
          <w:tcPr>
            <w:tcW w:w="8702" w:type="dxa"/>
          </w:tcPr>
          <w:p w14:paraId="34156466" w14:textId="77777777" w:rsidR="00E922EB" w:rsidRPr="001046A1" w:rsidRDefault="00B45E8C" w:rsidP="00A052F1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046A1">
              <w:rPr>
                <w:rFonts w:ascii="Times New Roman" w:hAnsi="Times New Roman" w:cs="Times New Roman"/>
              </w:rPr>
              <w:t xml:space="preserve">　</w:t>
            </w:r>
            <w:r w:rsidRPr="001046A1">
              <w:rPr>
                <w:rFonts w:ascii="Times New Roman" w:hAnsi="Times New Roman" w:cs="Times New Roman"/>
              </w:rPr>
              <w:tab/>
              <w:t> Strongly agree</w:t>
            </w:r>
          </w:p>
        </w:tc>
      </w:tr>
    </w:tbl>
    <w:p w14:paraId="6D803BF2" w14:textId="77777777" w:rsidR="00E922EB" w:rsidRPr="001046A1" w:rsidRDefault="00E922EB" w:rsidP="00A052F1">
      <w:pPr>
        <w:snapToGrid w:val="0"/>
        <w:spacing w:line="360" w:lineRule="auto"/>
        <w:contextualSpacing/>
        <w:rPr>
          <w:rFonts w:ascii="Times New Roman" w:hAnsi="Times New Roman" w:cs="Times New Roman"/>
        </w:rPr>
      </w:pPr>
    </w:p>
    <w:p w14:paraId="54E81DE8" w14:textId="36613901" w:rsidR="00654C63" w:rsidRPr="001046A1" w:rsidRDefault="00B45E8C">
      <w:pPr>
        <w:widowControl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p w14:paraId="5B163622" w14:textId="77777777" w:rsidR="00654C63" w:rsidRPr="001046A1" w:rsidRDefault="00654C63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</w:p>
    <w:p w14:paraId="511DDF17" w14:textId="695FDF49" w:rsidR="00654C63" w:rsidRPr="001046A1" w:rsidRDefault="00B45E8C" w:rsidP="00B45E8C">
      <w:pPr>
        <w:pStyle w:val="1"/>
        <w:snapToGrid w:val="0"/>
        <w:spacing w:line="360" w:lineRule="auto"/>
        <w:contextualSpacing/>
        <w:jc w:val="left"/>
      </w:pPr>
      <w:r w:rsidRPr="00DF647F">
        <w:t>Table S4. ECG OSCE Checklist with Interrater Agreement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9"/>
        <w:gridCol w:w="4679"/>
        <w:gridCol w:w="1375"/>
      </w:tblGrid>
      <w:tr w:rsidR="0014758A" w14:paraId="3D8A3393" w14:textId="77777777" w:rsidTr="005969DB">
        <w:trPr>
          <w:trHeight w:val="653"/>
        </w:trPr>
        <w:tc>
          <w:tcPr>
            <w:tcW w:w="2263" w:type="dxa"/>
            <w:hideMark/>
          </w:tcPr>
          <w:p w14:paraId="0204523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Evaluation Category</w:t>
            </w:r>
          </w:p>
        </w:tc>
        <w:tc>
          <w:tcPr>
            <w:tcW w:w="709" w:type="dxa"/>
          </w:tcPr>
          <w:p w14:paraId="7AD1FDA9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Item No.</w:t>
            </w:r>
          </w:p>
        </w:tc>
        <w:tc>
          <w:tcPr>
            <w:tcW w:w="4679" w:type="dxa"/>
            <w:hideMark/>
          </w:tcPr>
          <w:p w14:paraId="64FD30C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Checklist Item</w:t>
            </w:r>
          </w:p>
        </w:tc>
        <w:tc>
          <w:tcPr>
            <w:tcW w:w="0" w:type="auto"/>
            <w:hideMark/>
          </w:tcPr>
          <w:p w14:paraId="604476B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46A1">
              <w:rPr>
                <w:rFonts w:ascii="Times New Roman" w:hAnsi="Times New Roman" w:cs="Times New Roman"/>
                <w:b/>
                <w:bCs/>
                <w:szCs w:val="21"/>
              </w:rPr>
              <w:t>Interrater Agreement</w:t>
            </w:r>
          </w:p>
        </w:tc>
      </w:tr>
      <w:tr w:rsidR="0014758A" w14:paraId="2F1683FC" w14:textId="77777777" w:rsidTr="005969DB">
        <w:tc>
          <w:tcPr>
            <w:tcW w:w="2263" w:type="dxa"/>
            <w:hideMark/>
          </w:tcPr>
          <w:p w14:paraId="79E96EF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. Patient confirmation and preparation</w:t>
            </w:r>
          </w:p>
        </w:tc>
        <w:tc>
          <w:tcPr>
            <w:tcW w:w="709" w:type="dxa"/>
          </w:tcPr>
          <w:p w14:paraId="0B53988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79" w:type="dxa"/>
            <w:hideMark/>
          </w:tcPr>
          <w:p w14:paraId="211065B7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Hand hygiene: Disinfect hands.</w:t>
            </w:r>
          </w:p>
        </w:tc>
        <w:tc>
          <w:tcPr>
            <w:tcW w:w="0" w:type="auto"/>
            <w:hideMark/>
          </w:tcPr>
          <w:p w14:paraId="0D1AE71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75%</w:t>
            </w:r>
          </w:p>
          <w:p w14:paraId="5C1F1286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 (6/8)</w:t>
            </w:r>
          </w:p>
        </w:tc>
      </w:tr>
      <w:tr w:rsidR="0014758A" w14:paraId="6A2F30D1" w14:textId="77777777" w:rsidTr="005969DB">
        <w:tc>
          <w:tcPr>
            <w:tcW w:w="2263" w:type="dxa"/>
          </w:tcPr>
          <w:p w14:paraId="0DD22434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1C3A79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79" w:type="dxa"/>
            <w:hideMark/>
          </w:tcPr>
          <w:p w14:paraId="5A006D3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atient identification: Confirm the patient’s identity using full name and date of birth.</w:t>
            </w:r>
          </w:p>
        </w:tc>
        <w:tc>
          <w:tcPr>
            <w:tcW w:w="0" w:type="auto"/>
            <w:hideMark/>
          </w:tcPr>
          <w:p w14:paraId="5D6AEDB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10E92A55" w14:textId="77777777" w:rsidTr="005969DB">
        <w:tc>
          <w:tcPr>
            <w:tcW w:w="2263" w:type="dxa"/>
          </w:tcPr>
          <w:p w14:paraId="2F70B4DE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1D7748E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79" w:type="dxa"/>
            <w:hideMark/>
          </w:tcPr>
          <w:p w14:paraId="119F1F24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xplanation of procedure: Briefly explain the purpose and process of the ECG to the patient.</w:t>
            </w:r>
          </w:p>
        </w:tc>
        <w:tc>
          <w:tcPr>
            <w:tcW w:w="0" w:type="auto"/>
            <w:hideMark/>
          </w:tcPr>
          <w:p w14:paraId="207A5A5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49A63696" w14:textId="77777777" w:rsidTr="005969DB">
        <w:tc>
          <w:tcPr>
            <w:tcW w:w="2263" w:type="dxa"/>
          </w:tcPr>
          <w:p w14:paraId="5C09A71D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95CF22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79" w:type="dxa"/>
            <w:hideMark/>
          </w:tcPr>
          <w:p w14:paraId="7DC1B9B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lothing removal: Ask the patient to remove upper-body garments, socks, and stockings.</w:t>
            </w:r>
          </w:p>
        </w:tc>
        <w:tc>
          <w:tcPr>
            <w:tcW w:w="0" w:type="auto"/>
            <w:hideMark/>
          </w:tcPr>
          <w:p w14:paraId="0BFED10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00% (8/8)</w:t>
            </w:r>
          </w:p>
        </w:tc>
      </w:tr>
      <w:tr w:rsidR="0014758A" w14:paraId="529AA6DC" w14:textId="77777777" w:rsidTr="005969DB">
        <w:tc>
          <w:tcPr>
            <w:tcW w:w="2263" w:type="dxa"/>
          </w:tcPr>
          <w:p w14:paraId="0888FD0D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A60861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679" w:type="dxa"/>
            <w:hideMark/>
          </w:tcPr>
          <w:p w14:paraId="3403B8F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ivacy protection: Provide appropriate coverage using a towel.</w:t>
            </w:r>
          </w:p>
        </w:tc>
        <w:tc>
          <w:tcPr>
            <w:tcW w:w="0" w:type="auto"/>
            <w:hideMark/>
          </w:tcPr>
          <w:p w14:paraId="0DDC2C4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470D582A" w14:textId="77777777" w:rsidTr="005969DB">
        <w:tc>
          <w:tcPr>
            <w:tcW w:w="2263" w:type="dxa"/>
            <w:hideMark/>
          </w:tcPr>
          <w:p w14:paraId="1200195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. Preparation of ECG equipment and environment</w:t>
            </w:r>
          </w:p>
        </w:tc>
        <w:tc>
          <w:tcPr>
            <w:tcW w:w="709" w:type="dxa"/>
          </w:tcPr>
          <w:p w14:paraId="28D818A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679" w:type="dxa"/>
            <w:hideMark/>
          </w:tcPr>
          <w:p w14:paraId="0535E16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nvironmental check: Ensure that no other electrical devices are near the ECG machine.</w:t>
            </w:r>
          </w:p>
        </w:tc>
        <w:tc>
          <w:tcPr>
            <w:tcW w:w="0" w:type="auto"/>
            <w:hideMark/>
          </w:tcPr>
          <w:p w14:paraId="7F1440F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3AC4C732" w14:textId="77777777" w:rsidTr="005969DB">
        <w:tc>
          <w:tcPr>
            <w:tcW w:w="2263" w:type="dxa"/>
          </w:tcPr>
          <w:p w14:paraId="65FC16A7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2FDE4E1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679" w:type="dxa"/>
            <w:hideMark/>
          </w:tcPr>
          <w:p w14:paraId="314247E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evice check: Turn on the ECG device and confirm that it is functioning properly.</w:t>
            </w:r>
          </w:p>
        </w:tc>
        <w:tc>
          <w:tcPr>
            <w:tcW w:w="0" w:type="auto"/>
            <w:hideMark/>
          </w:tcPr>
          <w:p w14:paraId="56CD63A6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75% </w:t>
            </w:r>
          </w:p>
          <w:p w14:paraId="2074C56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6/8)</w:t>
            </w:r>
          </w:p>
        </w:tc>
      </w:tr>
      <w:tr w:rsidR="0014758A" w14:paraId="7B420E8F" w14:textId="77777777" w:rsidTr="005969DB">
        <w:tc>
          <w:tcPr>
            <w:tcW w:w="2263" w:type="dxa"/>
            <w:hideMark/>
          </w:tcPr>
          <w:p w14:paraId="2A1AA26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3. Electrode placement</w:t>
            </w:r>
          </w:p>
        </w:tc>
        <w:tc>
          <w:tcPr>
            <w:tcW w:w="709" w:type="dxa"/>
          </w:tcPr>
          <w:p w14:paraId="5AD5301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79" w:type="dxa"/>
            <w:hideMark/>
          </w:tcPr>
          <w:p w14:paraId="3FA1F689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Order of attachment: Attach limb electrodes first, followed by precordial electrodes.</w:t>
            </w:r>
          </w:p>
        </w:tc>
        <w:tc>
          <w:tcPr>
            <w:tcW w:w="0" w:type="auto"/>
            <w:hideMark/>
          </w:tcPr>
          <w:p w14:paraId="437BB0F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706DC0C4" w14:textId="77777777" w:rsidTr="005969DB">
        <w:tc>
          <w:tcPr>
            <w:tcW w:w="2263" w:type="dxa"/>
          </w:tcPr>
          <w:p w14:paraId="303581AE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FBCC24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9" w:type="dxa"/>
            <w:hideMark/>
          </w:tcPr>
          <w:p w14:paraId="577533D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Limb </w:t>
            </w:r>
            <w:proofErr w:type="gramStart"/>
            <w:r w:rsidRPr="001046A1">
              <w:rPr>
                <w:rFonts w:ascii="Times New Roman" w:hAnsi="Times New Roman" w:cs="Times New Roman"/>
                <w:szCs w:val="21"/>
              </w:rPr>
              <w:t>lead</w:t>
            </w:r>
            <w:proofErr w:type="gramEnd"/>
            <w:r w:rsidRPr="001046A1">
              <w:rPr>
                <w:rFonts w:ascii="Times New Roman" w:hAnsi="Times New Roman" w:cs="Times New Roman"/>
                <w:szCs w:val="21"/>
              </w:rPr>
              <w:t xml:space="preserve"> placement: Attach electrodes to the palmar side of the wrists and medial side of the ankles.</w:t>
            </w:r>
          </w:p>
        </w:tc>
        <w:tc>
          <w:tcPr>
            <w:tcW w:w="0" w:type="auto"/>
            <w:hideMark/>
          </w:tcPr>
          <w:p w14:paraId="4652C574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07EC5AE6" w14:textId="77777777" w:rsidTr="005969DB">
        <w:tc>
          <w:tcPr>
            <w:tcW w:w="2263" w:type="dxa"/>
          </w:tcPr>
          <w:p w14:paraId="3D88FFF0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BCF60D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679" w:type="dxa"/>
            <w:hideMark/>
          </w:tcPr>
          <w:p w14:paraId="6DC3235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reparation: Palpate the sternal angle and identify the second intercostal space.</w:t>
            </w:r>
          </w:p>
        </w:tc>
        <w:tc>
          <w:tcPr>
            <w:tcW w:w="0" w:type="auto"/>
            <w:hideMark/>
          </w:tcPr>
          <w:p w14:paraId="722EED5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75%</w:t>
            </w:r>
          </w:p>
          <w:p w14:paraId="0D54C3E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6/8)</w:t>
            </w:r>
          </w:p>
        </w:tc>
      </w:tr>
      <w:tr w:rsidR="0014758A" w14:paraId="5789AD73" w14:textId="77777777" w:rsidTr="005969DB">
        <w:tc>
          <w:tcPr>
            <w:tcW w:w="2263" w:type="dxa"/>
          </w:tcPr>
          <w:p w14:paraId="1167E533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9D09F7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679" w:type="dxa"/>
            <w:hideMark/>
          </w:tcPr>
          <w:p w14:paraId="3383163D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1 at the 4th intercostal space, right sternal border.</w:t>
            </w:r>
          </w:p>
        </w:tc>
        <w:tc>
          <w:tcPr>
            <w:tcW w:w="0" w:type="auto"/>
            <w:hideMark/>
          </w:tcPr>
          <w:p w14:paraId="46F8F2D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2B001167" w14:textId="77777777" w:rsidTr="005969DB">
        <w:tc>
          <w:tcPr>
            <w:tcW w:w="2263" w:type="dxa"/>
          </w:tcPr>
          <w:p w14:paraId="57CFF236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F8BEED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679" w:type="dxa"/>
            <w:hideMark/>
          </w:tcPr>
          <w:p w14:paraId="165767A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2 at the 4th intercostal space, left sternal border.</w:t>
            </w:r>
          </w:p>
        </w:tc>
        <w:tc>
          <w:tcPr>
            <w:tcW w:w="0" w:type="auto"/>
            <w:hideMark/>
          </w:tcPr>
          <w:p w14:paraId="32315E6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00% (8/8)</w:t>
            </w:r>
          </w:p>
        </w:tc>
      </w:tr>
      <w:tr w:rsidR="0014758A" w14:paraId="22D3FEA5" w14:textId="77777777" w:rsidTr="005969DB">
        <w:tc>
          <w:tcPr>
            <w:tcW w:w="2263" w:type="dxa"/>
          </w:tcPr>
          <w:p w14:paraId="3CA870CA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4FBBD17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679" w:type="dxa"/>
            <w:hideMark/>
          </w:tcPr>
          <w:p w14:paraId="6891EEA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4 at the intersection of the 5th intercostal space and midclavicular line.</w:t>
            </w:r>
          </w:p>
        </w:tc>
        <w:tc>
          <w:tcPr>
            <w:tcW w:w="0" w:type="auto"/>
            <w:hideMark/>
          </w:tcPr>
          <w:p w14:paraId="417E3C16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5D881075" w14:textId="77777777" w:rsidTr="005969DB">
        <w:tc>
          <w:tcPr>
            <w:tcW w:w="2263" w:type="dxa"/>
          </w:tcPr>
          <w:p w14:paraId="39DCD3F0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7BB696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679" w:type="dxa"/>
            <w:hideMark/>
          </w:tcPr>
          <w:p w14:paraId="1BC7EF7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3 midway between C2 and C4.</w:t>
            </w:r>
          </w:p>
        </w:tc>
        <w:tc>
          <w:tcPr>
            <w:tcW w:w="0" w:type="auto"/>
            <w:hideMark/>
          </w:tcPr>
          <w:p w14:paraId="60394CB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75% </w:t>
            </w:r>
          </w:p>
          <w:p w14:paraId="113FF43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6/8)</w:t>
            </w:r>
          </w:p>
        </w:tc>
      </w:tr>
      <w:tr w:rsidR="0014758A" w14:paraId="100C5764" w14:textId="77777777" w:rsidTr="005969DB">
        <w:tc>
          <w:tcPr>
            <w:tcW w:w="2263" w:type="dxa"/>
          </w:tcPr>
          <w:p w14:paraId="47EC40BB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D7C12C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679" w:type="dxa"/>
            <w:hideMark/>
          </w:tcPr>
          <w:p w14:paraId="2BEA76F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5 at the same level as C4 on the left anterior axillary line.</w:t>
            </w:r>
          </w:p>
        </w:tc>
        <w:tc>
          <w:tcPr>
            <w:tcW w:w="0" w:type="auto"/>
            <w:hideMark/>
          </w:tcPr>
          <w:p w14:paraId="5CE31E4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72F884EC" w14:textId="77777777" w:rsidTr="005969DB">
        <w:tc>
          <w:tcPr>
            <w:tcW w:w="2263" w:type="dxa"/>
          </w:tcPr>
          <w:p w14:paraId="44815E83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213907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679" w:type="dxa"/>
            <w:hideMark/>
          </w:tcPr>
          <w:p w14:paraId="339B27DD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Place C6 at the same level as C4 on the left midaxillary line.</w:t>
            </w:r>
          </w:p>
        </w:tc>
        <w:tc>
          <w:tcPr>
            <w:tcW w:w="0" w:type="auto"/>
            <w:hideMark/>
          </w:tcPr>
          <w:p w14:paraId="625506F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6F1F8C7F" w14:textId="77777777" w:rsidTr="005969DB">
        <w:tc>
          <w:tcPr>
            <w:tcW w:w="2263" w:type="dxa"/>
          </w:tcPr>
          <w:p w14:paraId="43103A1C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0921F0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679" w:type="dxa"/>
            <w:hideMark/>
          </w:tcPr>
          <w:p w14:paraId="60BE68F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Confirm the correct order from C1 to C6.</w:t>
            </w:r>
          </w:p>
        </w:tc>
        <w:tc>
          <w:tcPr>
            <w:tcW w:w="0" w:type="auto"/>
            <w:hideMark/>
          </w:tcPr>
          <w:p w14:paraId="03CD1EB4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17AE0DB0" w14:textId="77777777" w:rsidTr="005969DB">
        <w:tc>
          <w:tcPr>
            <w:tcW w:w="2263" w:type="dxa"/>
          </w:tcPr>
          <w:p w14:paraId="285DCB51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14D9A8C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679" w:type="dxa"/>
            <w:hideMark/>
          </w:tcPr>
          <w:p w14:paraId="092EC893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Precordial lead placement: Ensure that adjacent electrodes do not touch each other.</w:t>
            </w:r>
          </w:p>
        </w:tc>
        <w:tc>
          <w:tcPr>
            <w:tcW w:w="0" w:type="auto"/>
            <w:hideMark/>
          </w:tcPr>
          <w:p w14:paraId="62D16F77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631F9A2A" w14:textId="77777777" w:rsidTr="005969DB">
        <w:tc>
          <w:tcPr>
            <w:tcW w:w="2263" w:type="dxa"/>
            <w:hideMark/>
          </w:tcPr>
          <w:p w14:paraId="0B4FCA2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4. Procedure and communication</w:t>
            </w:r>
          </w:p>
        </w:tc>
        <w:tc>
          <w:tcPr>
            <w:tcW w:w="709" w:type="dxa"/>
          </w:tcPr>
          <w:p w14:paraId="0F0B9410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679" w:type="dxa"/>
            <w:hideMark/>
          </w:tcPr>
          <w:p w14:paraId="4A3BE561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munication during attachment: Inform the patient prior to attaching the electrodes.</w:t>
            </w:r>
          </w:p>
        </w:tc>
        <w:tc>
          <w:tcPr>
            <w:tcW w:w="0" w:type="auto"/>
            <w:hideMark/>
          </w:tcPr>
          <w:p w14:paraId="76DBA396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14B8951D" w14:textId="77777777" w:rsidTr="005969DB">
        <w:tc>
          <w:tcPr>
            <w:tcW w:w="2263" w:type="dxa"/>
          </w:tcPr>
          <w:p w14:paraId="4E6A3405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B5A79D5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679" w:type="dxa"/>
            <w:hideMark/>
          </w:tcPr>
          <w:p w14:paraId="3900CE4D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munication during measurement: Encourage the patient to relax and remain still.</w:t>
            </w:r>
          </w:p>
        </w:tc>
        <w:tc>
          <w:tcPr>
            <w:tcW w:w="0" w:type="auto"/>
            <w:hideMark/>
          </w:tcPr>
          <w:p w14:paraId="6EF7255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50% </w:t>
            </w:r>
          </w:p>
          <w:p w14:paraId="1A60F58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4/8)</w:t>
            </w:r>
          </w:p>
        </w:tc>
      </w:tr>
      <w:tr w:rsidR="0014758A" w14:paraId="33BDF65E" w14:textId="77777777" w:rsidTr="005969DB">
        <w:tc>
          <w:tcPr>
            <w:tcW w:w="2263" w:type="dxa"/>
            <w:hideMark/>
          </w:tcPr>
          <w:p w14:paraId="083D352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5. Post-procedure handling</w:t>
            </w:r>
          </w:p>
        </w:tc>
        <w:tc>
          <w:tcPr>
            <w:tcW w:w="709" w:type="dxa"/>
          </w:tcPr>
          <w:p w14:paraId="2F2DEFA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4679" w:type="dxa"/>
            <w:hideMark/>
          </w:tcPr>
          <w:p w14:paraId="10503151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: Carefully remove electrodes to avoid skin irritation.</w:t>
            </w:r>
          </w:p>
        </w:tc>
        <w:tc>
          <w:tcPr>
            <w:tcW w:w="0" w:type="auto"/>
            <w:hideMark/>
          </w:tcPr>
          <w:p w14:paraId="6F809AC2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27AE26F6" w14:textId="77777777" w:rsidTr="005969DB">
        <w:tc>
          <w:tcPr>
            <w:tcW w:w="2263" w:type="dxa"/>
          </w:tcPr>
          <w:p w14:paraId="19A15196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CC3AE5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4679" w:type="dxa"/>
            <w:hideMark/>
          </w:tcPr>
          <w:p w14:paraId="5A056C45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nd-of-test communication: Notify the patient that the measurement is complete before removing electrodes.</w:t>
            </w:r>
          </w:p>
        </w:tc>
        <w:tc>
          <w:tcPr>
            <w:tcW w:w="0" w:type="auto"/>
            <w:hideMark/>
          </w:tcPr>
          <w:p w14:paraId="1D177347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5E04F807" w14:textId="77777777" w:rsidTr="005969DB">
        <w:tc>
          <w:tcPr>
            <w:tcW w:w="2263" w:type="dxa"/>
          </w:tcPr>
          <w:p w14:paraId="5F197FBC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0463D5D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4679" w:type="dxa"/>
            <w:hideMark/>
          </w:tcPr>
          <w:p w14:paraId="51AD127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 order: First remove the precordial electrodes, then the limb electrodes.</w:t>
            </w:r>
          </w:p>
        </w:tc>
        <w:tc>
          <w:tcPr>
            <w:tcW w:w="0" w:type="auto"/>
            <w:hideMark/>
          </w:tcPr>
          <w:p w14:paraId="77AA5ED5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87.5% (7/8)</w:t>
            </w:r>
          </w:p>
        </w:tc>
      </w:tr>
      <w:tr w:rsidR="0014758A" w14:paraId="7BC50157" w14:textId="77777777" w:rsidTr="005969DB">
        <w:tc>
          <w:tcPr>
            <w:tcW w:w="2263" w:type="dxa"/>
          </w:tcPr>
          <w:p w14:paraId="7FAC1F0C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9300EE4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4679" w:type="dxa"/>
            <w:hideMark/>
          </w:tcPr>
          <w:p w14:paraId="13B7FA4D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Electrode removal order: Remove the right leg (ground) electrode last.</w:t>
            </w:r>
          </w:p>
        </w:tc>
        <w:tc>
          <w:tcPr>
            <w:tcW w:w="0" w:type="auto"/>
            <w:hideMark/>
          </w:tcPr>
          <w:p w14:paraId="140A1BA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75% </w:t>
            </w:r>
          </w:p>
          <w:p w14:paraId="62D40B5E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6/8)</w:t>
            </w:r>
          </w:p>
        </w:tc>
      </w:tr>
      <w:tr w:rsidR="0014758A" w14:paraId="0C4F5983" w14:textId="77777777" w:rsidTr="005969DB">
        <w:tc>
          <w:tcPr>
            <w:tcW w:w="2263" w:type="dxa"/>
          </w:tcPr>
          <w:p w14:paraId="4FD171E6" w14:textId="77777777" w:rsidR="00654C63" w:rsidRPr="001046A1" w:rsidRDefault="00654C63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10B51CF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4679" w:type="dxa"/>
            <w:hideMark/>
          </w:tcPr>
          <w:p w14:paraId="1A4E301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lean-up: Prepare electrodes and related items appropriately for next use.</w:t>
            </w:r>
          </w:p>
        </w:tc>
        <w:tc>
          <w:tcPr>
            <w:tcW w:w="0" w:type="auto"/>
            <w:hideMark/>
          </w:tcPr>
          <w:p w14:paraId="4497BD8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00% (8/8)</w:t>
            </w:r>
          </w:p>
        </w:tc>
      </w:tr>
      <w:tr w:rsidR="0014758A" w14:paraId="2F903433" w14:textId="77777777" w:rsidTr="005969DB">
        <w:tc>
          <w:tcPr>
            <w:tcW w:w="2263" w:type="dxa"/>
            <w:hideMark/>
          </w:tcPr>
          <w:p w14:paraId="5B29AC2A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6. Closure</w:t>
            </w:r>
          </w:p>
        </w:tc>
        <w:tc>
          <w:tcPr>
            <w:tcW w:w="709" w:type="dxa"/>
          </w:tcPr>
          <w:p w14:paraId="68BE9C39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4679" w:type="dxa"/>
            <w:hideMark/>
          </w:tcPr>
          <w:p w14:paraId="737C362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Completion communication: Inform the patient that the test is complete and instruct them to get dressed.</w:t>
            </w:r>
          </w:p>
        </w:tc>
        <w:tc>
          <w:tcPr>
            <w:tcW w:w="0" w:type="auto"/>
            <w:hideMark/>
          </w:tcPr>
          <w:p w14:paraId="7F369B9B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 xml:space="preserve">75% </w:t>
            </w:r>
          </w:p>
          <w:p w14:paraId="6CFC8BE8" w14:textId="77777777" w:rsidR="00654C63" w:rsidRPr="001046A1" w:rsidRDefault="00B45E8C" w:rsidP="005969DB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(6/8)</w:t>
            </w:r>
          </w:p>
        </w:tc>
      </w:tr>
    </w:tbl>
    <w:p w14:paraId="4A2F582D" w14:textId="77777777" w:rsidR="00654C63" w:rsidRPr="001046A1" w:rsidRDefault="00654C63" w:rsidP="00654C63">
      <w:pPr>
        <w:snapToGrid w:val="0"/>
        <w:spacing w:line="360" w:lineRule="auto"/>
        <w:contextualSpacing/>
        <w:rPr>
          <w:rFonts w:ascii="Times New Roman" w:hAnsi="Times New Roman" w:cs="Times New Roman"/>
        </w:rPr>
      </w:pPr>
    </w:p>
    <w:p w14:paraId="15569369" w14:textId="77777777" w:rsidR="00654C63" w:rsidRPr="001046A1" w:rsidRDefault="00B45E8C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p w14:paraId="3561ED8D" w14:textId="77777777" w:rsidR="00654C63" w:rsidRPr="00DF647F" w:rsidRDefault="00B45E8C" w:rsidP="00654C63">
      <w:pPr>
        <w:pStyle w:val="1"/>
        <w:snapToGrid w:val="0"/>
        <w:spacing w:line="360" w:lineRule="auto"/>
        <w:contextualSpacing/>
        <w:jc w:val="left"/>
      </w:pPr>
      <w:r w:rsidRPr="00DF647F">
        <w:lastRenderedPageBreak/>
        <w:t>Table S5. Interrater Agreement for Each Evaluato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1658"/>
        <w:gridCol w:w="1311"/>
        <w:gridCol w:w="4817"/>
      </w:tblGrid>
      <w:tr w:rsidR="0014758A" w14:paraId="6BDA6393" w14:textId="77777777" w:rsidTr="005969DB">
        <w:trPr>
          <w:trHeight w:val="3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2FBD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</w:rPr>
              <w:t>Evalu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5054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</w:rPr>
              <w:t>Agreement Rat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782C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</w:rPr>
              <w:t>Cohen’s κ</w:t>
            </w:r>
          </w:p>
        </w:tc>
        <w:tc>
          <w:tcPr>
            <w:tcW w:w="4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FEE6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14758A" w14:paraId="1697B2E1" w14:textId="77777777" w:rsidTr="005969D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2ADD0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6E8BF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2% (23/2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D746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5BD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1st round: 1 item unchecked</w:t>
            </w:r>
          </w:p>
        </w:tc>
      </w:tr>
      <w:tr w:rsidR="0014758A" w14:paraId="64123F7B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139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9737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6.2% (25/2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B67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4B938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4758A" w14:paraId="2458C626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A3CF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2473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73.1% (19/2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079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C476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4758A" w14:paraId="76BBCC8A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66D2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763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5.5% (21/2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CCC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011E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1st round: 2 items unchecked, 2 items unevaluable owing to device setup issue ※</w:t>
            </w:r>
          </w:p>
        </w:tc>
      </w:tr>
      <w:tr w:rsidR="0014758A" w14:paraId="03570C35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D37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7C73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2.3% (24/2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3EE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01E8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4758A" w14:paraId="5E72CB5F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C087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EA4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2.3% (24/2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C97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09C2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4758A" w14:paraId="78D1FCF3" w14:textId="77777777" w:rsidTr="005969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E17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5A6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69.6% (16/2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484D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773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1st round: 3 items unchecked</w:t>
            </w:r>
          </w:p>
        </w:tc>
      </w:tr>
      <w:tr w:rsidR="0014758A" w14:paraId="39C67E36" w14:textId="77777777" w:rsidTr="005969D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E1E83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Evaluato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97770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92.3% (24/26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BD2B1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46A1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48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2B075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0EE4A806" w14:textId="77777777" w:rsidR="00654C63" w:rsidRPr="001046A1" w:rsidRDefault="00B45E8C" w:rsidP="00654C63">
      <w:pPr>
        <w:snapToGrid w:val="0"/>
        <w:spacing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2"/>
          <w14:ligatures w14:val="none"/>
        </w:rPr>
      </w:pPr>
      <w:r w:rsidRPr="001046A1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※Unevaluable owing to evaluator’s improper device attachment during the </w:t>
      </w:r>
      <w:proofErr w:type="gramStart"/>
      <w:r w:rsidRPr="001046A1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>second-round</w:t>
      </w:r>
      <w:proofErr w:type="gramEnd"/>
      <w:r w:rsidRPr="001046A1">
        <w:rPr>
          <w:rFonts w:ascii="Times New Roman" w:hAnsi="Times New Roman" w:cs="Times New Roman"/>
          <w:color w:val="000000"/>
          <w:kern w:val="0"/>
          <w:sz w:val="22"/>
          <w14:ligatures w14:val="none"/>
        </w:rPr>
        <w:t xml:space="preserve"> (video-based) assessment (self-reported).</w:t>
      </w:r>
    </w:p>
    <w:p w14:paraId="750EAFD0" w14:textId="77777777" w:rsidR="00654C63" w:rsidRPr="001046A1" w:rsidRDefault="00B45E8C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p w14:paraId="4F7BC343" w14:textId="77777777" w:rsidR="00654C63" w:rsidRPr="001046A1" w:rsidRDefault="00654C63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</w:p>
    <w:p w14:paraId="59FEAF30" w14:textId="77777777" w:rsidR="00654C63" w:rsidRPr="00DF647F" w:rsidRDefault="00B45E8C" w:rsidP="00654C63">
      <w:pPr>
        <w:pStyle w:val="1"/>
        <w:snapToGrid w:val="0"/>
        <w:spacing w:line="360" w:lineRule="auto"/>
        <w:contextualSpacing/>
        <w:jc w:val="left"/>
      </w:pPr>
      <w:r w:rsidRPr="00DF647F">
        <w:t>Table S6. Perceptions of Wearing a Neck-Mounted Wearable Device (N = 9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"/>
        <w:gridCol w:w="3849"/>
        <w:gridCol w:w="4699"/>
      </w:tblGrid>
      <w:tr w:rsidR="0014758A" w14:paraId="3ED40637" w14:textId="77777777" w:rsidTr="005969DB">
        <w:trPr>
          <w:trHeight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BA1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4B7C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AB30E" w14:textId="62BBD395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N</w:t>
            </w:r>
            <w:r w:rsidR="005430CD"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(%)</w:t>
            </w:r>
          </w:p>
        </w:tc>
      </w:tr>
      <w:tr w:rsidR="0014758A" w14:paraId="67B976E5" w14:textId="77777777" w:rsidTr="005969DB">
        <w:trPr>
          <w:trHeight w:val="306"/>
        </w:trPr>
        <w:tc>
          <w:tcPr>
            <w:tcW w:w="77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35A2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 Did you feel restricted in your movements while wearing the device?</w:t>
            </w:r>
          </w:p>
        </w:tc>
      </w:tr>
      <w:tr w:rsidR="0014758A" w14:paraId="5F695CA0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105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FCE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157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 (44.4)</w:t>
            </w:r>
          </w:p>
        </w:tc>
      </w:tr>
      <w:tr w:rsidR="0014758A" w14:paraId="68499586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5863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CE3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F92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 (22.2)</w:t>
            </w:r>
          </w:p>
        </w:tc>
      </w:tr>
      <w:tr w:rsidR="0014758A" w14:paraId="74B7DA99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2AA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C42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A9B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 (22.2)</w:t>
            </w:r>
          </w:p>
        </w:tc>
      </w:tr>
      <w:tr w:rsidR="0014758A" w14:paraId="582E6E5E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08DB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29B5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340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 (11.1)</w:t>
            </w:r>
          </w:p>
        </w:tc>
      </w:tr>
      <w:tr w:rsidR="0014758A" w14:paraId="53ABDD94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0217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DC1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068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2234AE25" w14:textId="77777777" w:rsidTr="005969DB">
        <w:trPr>
          <w:trHeight w:val="80"/>
        </w:trPr>
        <w:tc>
          <w:tcPr>
            <w:tcW w:w="77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58A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 Did you feel restricted in your posture while wearing the device?</w:t>
            </w:r>
          </w:p>
        </w:tc>
      </w:tr>
      <w:tr w:rsidR="0014758A" w14:paraId="1FD05F7E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87D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6C5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7EB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 (33.3)</w:t>
            </w:r>
          </w:p>
        </w:tc>
      </w:tr>
      <w:tr w:rsidR="0014758A" w14:paraId="6EC92F3A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C27E9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E5E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4A46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 (33.3)</w:t>
            </w:r>
          </w:p>
        </w:tc>
      </w:tr>
      <w:tr w:rsidR="0014758A" w14:paraId="53961795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AF12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A07B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46C6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6993081C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A07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0FB2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1142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 (33.3)</w:t>
            </w:r>
          </w:p>
        </w:tc>
      </w:tr>
      <w:tr w:rsidR="0014758A" w14:paraId="68090B9A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1308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5F33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98F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5FE50C7B" w14:textId="77777777" w:rsidTr="005969DB">
        <w:trPr>
          <w:trHeight w:val="6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04E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 Did the weight of the device feel burdensome?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430C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4758A" w14:paraId="5C35098E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C4D0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7629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EF0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7 (77.8)</w:t>
            </w:r>
          </w:p>
        </w:tc>
      </w:tr>
      <w:tr w:rsidR="0014758A" w14:paraId="5F7D2266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6BE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40BD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A38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 (22.2)</w:t>
            </w:r>
          </w:p>
        </w:tc>
      </w:tr>
      <w:tr w:rsidR="0014758A" w14:paraId="3D7412EA" w14:textId="77777777" w:rsidTr="005969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9C83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A43C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07B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2123FC60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5D65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9C2F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087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1CDF2D26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B05C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B03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D12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69E43749" w14:textId="77777777" w:rsidTr="005969D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CC1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4. Did the </w:t>
            </w:r>
            <w:proofErr w:type="gramStart"/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it</w:t>
            </w:r>
            <w:proofErr w:type="gramEnd"/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of the device feel burdensome?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8A09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4758A" w14:paraId="75701991" w14:textId="77777777" w:rsidTr="005969D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D850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6B6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1486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6 (66.7)</w:t>
            </w:r>
          </w:p>
        </w:tc>
      </w:tr>
      <w:tr w:rsidR="0014758A" w14:paraId="7F6F544B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B50D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BAAC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AC8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 (33.3)</w:t>
            </w:r>
          </w:p>
        </w:tc>
      </w:tr>
      <w:tr w:rsidR="0014758A" w14:paraId="46454B46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AE7D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EB5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70A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10FD1DC1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9465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C9F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22D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26032BF9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21B2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866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D87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2E87CB4C" w14:textId="77777777" w:rsidTr="005969DB">
        <w:trPr>
          <w:trHeight w:val="300"/>
        </w:trPr>
        <w:tc>
          <w:tcPr>
            <w:tcW w:w="77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ACE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 Did wearing the device make it difficult to concentrate on the assessment task?</w:t>
            </w:r>
          </w:p>
        </w:tc>
      </w:tr>
      <w:tr w:rsidR="0014758A" w14:paraId="5E5F12D2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F0FC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FCD3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60E6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 (11.1)</w:t>
            </w:r>
          </w:p>
        </w:tc>
      </w:tr>
      <w:tr w:rsidR="0014758A" w14:paraId="27C95E44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F622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C2E3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140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7 (77.8)</w:t>
            </w:r>
          </w:p>
        </w:tc>
      </w:tr>
      <w:tr w:rsidR="0014758A" w14:paraId="34B2EDA7" w14:textId="77777777" w:rsidTr="005969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0FD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CE8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F0D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133BB18E" w14:textId="77777777" w:rsidTr="005969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E43A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66A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F4F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 (11.1)</w:t>
            </w:r>
          </w:p>
        </w:tc>
      </w:tr>
      <w:tr w:rsidR="0014758A" w14:paraId="1374ACA7" w14:textId="77777777" w:rsidTr="005969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17630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3F30E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4DA39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 (0)</w:t>
            </w:r>
          </w:p>
        </w:tc>
      </w:tr>
    </w:tbl>
    <w:p w14:paraId="7E104460" w14:textId="77777777" w:rsidR="00654C63" w:rsidRPr="001046A1" w:rsidRDefault="00654C63" w:rsidP="00654C63">
      <w:pPr>
        <w:snapToGrid w:val="0"/>
        <w:spacing w:line="360" w:lineRule="auto"/>
        <w:contextualSpacing/>
        <w:rPr>
          <w:rFonts w:ascii="Times New Roman" w:hAnsi="Times New Roman" w:cs="Times New Roman"/>
        </w:rPr>
      </w:pPr>
    </w:p>
    <w:p w14:paraId="511C228A" w14:textId="77777777" w:rsidR="00654C63" w:rsidRPr="001046A1" w:rsidRDefault="00B45E8C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p w14:paraId="3F65F827" w14:textId="77777777" w:rsidR="00654C63" w:rsidRPr="001046A1" w:rsidRDefault="00B45E8C" w:rsidP="00654C63">
      <w:pPr>
        <w:pStyle w:val="1"/>
        <w:snapToGrid w:val="0"/>
        <w:spacing w:line="360" w:lineRule="auto"/>
        <w:contextualSpacing/>
        <w:jc w:val="left"/>
      </w:pPr>
      <w:r w:rsidRPr="001046A1">
        <w:lastRenderedPageBreak/>
        <w:t>Table S7. Evaluation Using Neck-Mounted Wearable Camera Footag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3"/>
        <w:gridCol w:w="5855"/>
        <w:gridCol w:w="1027"/>
      </w:tblGrid>
      <w:tr w:rsidR="0014758A" w14:paraId="1E05FF35" w14:textId="77777777" w:rsidTr="005969DB">
        <w:trPr>
          <w:trHeight w:val="33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B8D9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3E03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CE97B" w14:textId="66B20949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N</w:t>
            </w:r>
            <w:r w:rsidR="005430CD"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%)</w:t>
            </w:r>
          </w:p>
        </w:tc>
      </w:tr>
      <w:tr w:rsidR="0014758A" w14:paraId="25C2AE2E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60D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974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7F12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8 (100)</w:t>
            </w:r>
          </w:p>
        </w:tc>
      </w:tr>
      <w:tr w:rsidR="0014758A" w14:paraId="102C6D41" w14:textId="77777777" w:rsidTr="005969DB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EFF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Did you rewind and rewatch the videos during evaluat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3EC9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14758A" w14:paraId="0F8CB099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0DFD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D5F4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F63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1 (12.5)</w:t>
            </w:r>
          </w:p>
        </w:tc>
      </w:tr>
      <w:tr w:rsidR="0014758A" w14:paraId="06453A4C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8BAA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C76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BC86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7 (87.5)</w:t>
            </w:r>
          </w:p>
        </w:tc>
      </w:tr>
      <w:tr w:rsidR="0014758A" w14:paraId="55CB72A0" w14:textId="77777777" w:rsidTr="005969D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326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Was it difficult to hear the audio during the video-based evaluation?</w:t>
            </w:r>
          </w:p>
        </w:tc>
      </w:tr>
      <w:tr w:rsidR="0014758A" w14:paraId="79FC8EC4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5796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122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056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2 (25)</w:t>
            </w:r>
          </w:p>
        </w:tc>
      </w:tr>
      <w:tr w:rsidR="0014758A" w14:paraId="7038E942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FE8B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18B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5A0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1 (12.5)</w:t>
            </w:r>
          </w:p>
        </w:tc>
      </w:tr>
      <w:tr w:rsidR="0014758A" w14:paraId="63A049CD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73E6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203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9EE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2 (25)</w:t>
            </w:r>
          </w:p>
        </w:tc>
      </w:tr>
      <w:tr w:rsidR="0014758A" w14:paraId="4F63D385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32AA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065F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B0F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3 (37.5)</w:t>
            </w:r>
          </w:p>
        </w:tc>
      </w:tr>
      <w:tr w:rsidR="0014758A" w14:paraId="607102E6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6796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D04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9452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2BB9D77D" w14:textId="77777777" w:rsidTr="005969D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92E1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Was it difficult to see the area you wanted to observe in the video?</w:t>
            </w:r>
          </w:p>
        </w:tc>
      </w:tr>
      <w:tr w:rsidR="0014758A" w14:paraId="7732AF30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938E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6A7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C300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3 (37.5)</w:t>
            </w:r>
          </w:p>
        </w:tc>
      </w:tr>
      <w:tr w:rsidR="0014758A" w14:paraId="726D8CFA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7BC9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C071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C36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1 (12.5)</w:t>
            </w:r>
          </w:p>
        </w:tc>
      </w:tr>
      <w:tr w:rsidR="0014758A" w14:paraId="52D1F51D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50FF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4258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FF9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1 (12.5)</w:t>
            </w:r>
          </w:p>
        </w:tc>
      </w:tr>
      <w:tr w:rsidR="0014758A" w14:paraId="162B7D4A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33AC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3B07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6AD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3 (37.5)</w:t>
            </w:r>
          </w:p>
        </w:tc>
      </w:tr>
      <w:tr w:rsidR="0014758A" w14:paraId="06E6B7FA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3D8D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108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0D3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0 (0)</w:t>
            </w:r>
          </w:p>
        </w:tc>
      </w:tr>
      <w:tr w:rsidR="0014758A" w14:paraId="38A89C74" w14:textId="77777777" w:rsidTr="005969D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AAF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Compared to on-site evaluation, did the video maintain equivalent quality?</w:t>
            </w:r>
          </w:p>
        </w:tc>
      </w:tr>
      <w:tr w:rsidR="0014758A" w14:paraId="2018A941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E13D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A57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8C5C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14758A" w14:paraId="5694DEEA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F867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86C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11D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</w:tr>
      <w:tr w:rsidR="0014758A" w14:paraId="49EBD57B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A7A0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37F3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3B0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2 (25)</w:t>
            </w:r>
          </w:p>
        </w:tc>
      </w:tr>
      <w:tr w:rsidR="0014758A" w14:paraId="6B6A1E92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9F08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6DD75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AAC8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4 (50)</w:t>
            </w:r>
          </w:p>
        </w:tc>
      </w:tr>
      <w:tr w:rsidR="0014758A" w14:paraId="6C6BCDDD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AB37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57A4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EF5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</w:tr>
      <w:tr w:rsidR="0014758A" w14:paraId="7D2C09E9" w14:textId="77777777" w:rsidTr="005969DB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968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  <w:t>Do you think video-based evaluation should be integrated into OSCE assessment?</w:t>
            </w:r>
          </w:p>
        </w:tc>
      </w:tr>
      <w:tr w:rsidR="0014758A" w14:paraId="5B2202C6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2642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7A2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411F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14758A" w14:paraId="005F5B5C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4ED4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A003E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8339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14758A" w14:paraId="56008F04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7A70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065C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E05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</w:tr>
      <w:tr w:rsidR="0014758A" w14:paraId="5B277C2B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7593" w14:textId="77777777" w:rsidR="00654C63" w:rsidRPr="001046A1" w:rsidRDefault="00654C63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828A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9E9B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1 (12.5)</w:t>
            </w:r>
          </w:p>
        </w:tc>
      </w:tr>
      <w:tr w:rsidR="0014758A" w14:paraId="086B08B0" w14:textId="77777777" w:rsidTr="005969D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371FD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eastAsia="ＭＳ 明朝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EC8ADC3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 </w:t>
            </w:r>
            <w:r w:rsidRPr="001046A1">
              <w:rPr>
                <w:rFonts w:ascii="Times New Roman" w:hAnsi="Times New Roman" w:cs="Times New Roman"/>
                <w:szCs w:val="21"/>
              </w:rPr>
              <w:t>Strong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BEC3D1" w14:textId="77777777" w:rsidR="00654C63" w:rsidRPr="001046A1" w:rsidRDefault="00B45E8C" w:rsidP="005969DB"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 w:rsidRPr="001046A1">
              <w:rPr>
                <w:rFonts w:ascii="Times New Roman" w:hAnsi="Times New Roman" w:cs="Times New Roman"/>
                <w:szCs w:val="21"/>
              </w:rPr>
              <w:t>6 (75)</w:t>
            </w:r>
          </w:p>
        </w:tc>
      </w:tr>
    </w:tbl>
    <w:p w14:paraId="0D3900A9" w14:textId="77777777" w:rsidR="00654C63" w:rsidRPr="001046A1" w:rsidRDefault="00654C63" w:rsidP="00654C63">
      <w:pPr>
        <w:snapToGrid w:val="0"/>
        <w:spacing w:line="360" w:lineRule="auto"/>
        <w:contextualSpacing/>
        <w:rPr>
          <w:rFonts w:ascii="Times New Roman" w:hAnsi="Times New Roman" w:cs="Times New Roman"/>
        </w:rPr>
      </w:pPr>
    </w:p>
    <w:p w14:paraId="4AD4A6F7" w14:textId="3007DC0D" w:rsidR="0005122E" w:rsidRPr="001046A1" w:rsidRDefault="00B45E8C" w:rsidP="00654C63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</w:rPr>
      </w:pPr>
      <w:r w:rsidRPr="001046A1">
        <w:rPr>
          <w:rFonts w:ascii="Times New Roman" w:hAnsi="Times New Roman" w:cs="Times New Roman"/>
        </w:rPr>
        <w:br w:type="page"/>
      </w:r>
    </w:p>
    <w:sectPr w:rsidR="0005122E" w:rsidRPr="001046A1" w:rsidSect="00BA6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C3E33"/>
    <w:multiLevelType w:val="hybridMultilevel"/>
    <w:tmpl w:val="42AAC5F6"/>
    <w:lvl w:ilvl="0" w:tplc="AE8E0A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489E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4CDF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E08B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0E79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645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856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CF5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CA90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C3670"/>
    <w:multiLevelType w:val="hybridMultilevel"/>
    <w:tmpl w:val="36281CAC"/>
    <w:lvl w:ilvl="0" w:tplc="184805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5681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0E8B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3A3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965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085E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6EB3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B20B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E018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780390">
    <w:abstractNumId w:val="0"/>
  </w:num>
  <w:num w:numId="2" w16cid:durableId="1070811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E6"/>
    <w:rsid w:val="0005122E"/>
    <w:rsid w:val="0006193C"/>
    <w:rsid w:val="00066881"/>
    <w:rsid w:val="00091E4F"/>
    <w:rsid w:val="00097C72"/>
    <w:rsid w:val="000D42DB"/>
    <w:rsid w:val="000E7C8B"/>
    <w:rsid w:val="001046A1"/>
    <w:rsid w:val="001242A9"/>
    <w:rsid w:val="00143FCE"/>
    <w:rsid w:val="0014758A"/>
    <w:rsid w:val="0015037A"/>
    <w:rsid w:val="0016438E"/>
    <w:rsid w:val="001662C7"/>
    <w:rsid w:val="001925DE"/>
    <w:rsid w:val="001A02B0"/>
    <w:rsid w:val="001A1629"/>
    <w:rsid w:val="001B5858"/>
    <w:rsid w:val="001B5E2B"/>
    <w:rsid w:val="001C0782"/>
    <w:rsid w:val="00230774"/>
    <w:rsid w:val="00231FCD"/>
    <w:rsid w:val="00240B3E"/>
    <w:rsid w:val="00255D30"/>
    <w:rsid w:val="00271D2F"/>
    <w:rsid w:val="002A6E20"/>
    <w:rsid w:val="002B073A"/>
    <w:rsid w:val="002B527C"/>
    <w:rsid w:val="002B6467"/>
    <w:rsid w:val="002D5D49"/>
    <w:rsid w:val="002E2CF4"/>
    <w:rsid w:val="003009C8"/>
    <w:rsid w:val="0033196C"/>
    <w:rsid w:val="00333BEB"/>
    <w:rsid w:val="00341B4C"/>
    <w:rsid w:val="0034551F"/>
    <w:rsid w:val="00383400"/>
    <w:rsid w:val="0039712E"/>
    <w:rsid w:val="003A3E21"/>
    <w:rsid w:val="003D372C"/>
    <w:rsid w:val="003D48B7"/>
    <w:rsid w:val="004071CF"/>
    <w:rsid w:val="00420305"/>
    <w:rsid w:val="0043423D"/>
    <w:rsid w:val="0044173F"/>
    <w:rsid w:val="004B5D74"/>
    <w:rsid w:val="004C45A7"/>
    <w:rsid w:val="004C6CA7"/>
    <w:rsid w:val="004F2DF2"/>
    <w:rsid w:val="004F7415"/>
    <w:rsid w:val="005430CD"/>
    <w:rsid w:val="00587361"/>
    <w:rsid w:val="0059429A"/>
    <w:rsid w:val="005969DB"/>
    <w:rsid w:val="005A45B0"/>
    <w:rsid w:val="005B114D"/>
    <w:rsid w:val="00605491"/>
    <w:rsid w:val="00610E75"/>
    <w:rsid w:val="00615AB8"/>
    <w:rsid w:val="00654C63"/>
    <w:rsid w:val="0067572E"/>
    <w:rsid w:val="0068344E"/>
    <w:rsid w:val="00697200"/>
    <w:rsid w:val="006E07DF"/>
    <w:rsid w:val="00736154"/>
    <w:rsid w:val="007515D0"/>
    <w:rsid w:val="00797B56"/>
    <w:rsid w:val="007A275D"/>
    <w:rsid w:val="007B7B3C"/>
    <w:rsid w:val="007D3616"/>
    <w:rsid w:val="007E7A6B"/>
    <w:rsid w:val="008006D6"/>
    <w:rsid w:val="0080081D"/>
    <w:rsid w:val="0081384A"/>
    <w:rsid w:val="008143C9"/>
    <w:rsid w:val="00831388"/>
    <w:rsid w:val="0087497F"/>
    <w:rsid w:val="00884452"/>
    <w:rsid w:val="0089012D"/>
    <w:rsid w:val="00890636"/>
    <w:rsid w:val="0089191A"/>
    <w:rsid w:val="008D06A6"/>
    <w:rsid w:val="008F39FD"/>
    <w:rsid w:val="00904899"/>
    <w:rsid w:val="009062D8"/>
    <w:rsid w:val="00914018"/>
    <w:rsid w:val="0092510C"/>
    <w:rsid w:val="00927F61"/>
    <w:rsid w:val="009336B0"/>
    <w:rsid w:val="00977ABE"/>
    <w:rsid w:val="009B1780"/>
    <w:rsid w:val="009D0E93"/>
    <w:rsid w:val="009D5026"/>
    <w:rsid w:val="00A052F1"/>
    <w:rsid w:val="00A23228"/>
    <w:rsid w:val="00A36F0F"/>
    <w:rsid w:val="00A52E15"/>
    <w:rsid w:val="00A6185A"/>
    <w:rsid w:val="00A82263"/>
    <w:rsid w:val="00A94CE0"/>
    <w:rsid w:val="00AA714B"/>
    <w:rsid w:val="00AB6CE8"/>
    <w:rsid w:val="00AE1B91"/>
    <w:rsid w:val="00AE4D1E"/>
    <w:rsid w:val="00B06BAE"/>
    <w:rsid w:val="00B14794"/>
    <w:rsid w:val="00B22537"/>
    <w:rsid w:val="00B446B7"/>
    <w:rsid w:val="00B45E8C"/>
    <w:rsid w:val="00B45FB0"/>
    <w:rsid w:val="00B47DE9"/>
    <w:rsid w:val="00B51937"/>
    <w:rsid w:val="00B60045"/>
    <w:rsid w:val="00B60396"/>
    <w:rsid w:val="00B71116"/>
    <w:rsid w:val="00B7194B"/>
    <w:rsid w:val="00B76738"/>
    <w:rsid w:val="00B83A69"/>
    <w:rsid w:val="00BA697A"/>
    <w:rsid w:val="00BA6BE6"/>
    <w:rsid w:val="00BD669D"/>
    <w:rsid w:val="00BD703B"/>
    <w:rsid w:val="00BE73BE"/>
    <w:rsid w:val="00BE7FFA"/>
    <w:rsid w:val="00BF56C7"/>
    <w:rsid w:val="00C00B26"/>
    <w:rsid w:val="00C65A25"/>
    <w:rsid w:val="00D73A09"/>
    <w:rsid w:val="00D74C4A"/>
    <w:rsid w:val="00D91210"/>
    <w:rsid w:val="00DA6E64"/>
    <w:rsid w:val="00DD6E23"/>
    <w:rsid w:val="00DE2508"/>
    <w:rsid w:val="00DE4D32"/>
    <w:rsid w:val="00DF647F"/>
    <w:rsid w:val="00E0240A"/>
    <w:rsid w:val="00E17ACC"/>
    <w:rsid w:val="00E215E7"/>
    <w:rsid w:val="00E27243"/>
    <w:rsid w:val="00E359CE"/>
    <w:rsid w:val="00E640A6"/>
    <w:rsid w:val="00E7442C"/>
    <w:rsid w:val="00E77B5B"/>
    <w:rsid w:val="00E87930"/>
    <w:rsid w:val="00E922EB"/>
    <w:rsid w:val="00E9335F"/>
    <w:rsid w:val="00EB6CE6"/>
    <w:rsid w:val="00F0163A"/>
    <w:rsid w:val="00F253C8"/>
    <w:rsid w:val="00F379F4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D03DEA"/>
  <w15:chartTrackingRefBased/>
  <w15:docId w15:val="{BD2B1345-0085-4C89-A826-54310967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CE6"/>
    <w:pPr>
      <w:widowControl w:val="0"/>
      <w:jc w:val="both"/>
    </w:pPr>
    <w:rPr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2B073A"/>
    <w:pPr>
      <w:spacing w:line="480" w:lineRule="auto"/>
      <w:outlineLvl w:val="0"/>
    </w:pPr>
    <w:rPr>
      <w:rFonts w:ascii="Times New Roman" w:hAnsi="Times New Roman" w:cs="Times New Roman"/>
      <w:b/>
      <w:bCs/>
      <w:color w:val="000000"/>
      <w:kern w:val="0"/>
      <w:sz w:val="2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CE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CE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CE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CE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CE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CE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CE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CE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073A"/>
    <w:rPr>
      <w:rFonts w:ascii="Times New Roman" w:eastAsiaTheme="minorEastAsia" w:hAnsi="Times New Roman" w:cs="Times New Roman"/>
      <w:b/>
      <w:bCs/>
      <w:color w:val="000000"/>
      <w:kern w:val="0"/>
      <w:sz w:val="22"/>
      <w:szCs w:val="22"/>
      <w:lang w:val="en-US" w:eastAsia="ja-JP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EB6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B6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B6CE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B6CE6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B6CE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B6CE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B6CE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B6C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B6CE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a4">
    <w:name w:val="表題 (文字)"/>
    <w:basedOn w:val="a0"/>
    <w:link w:val="a3"/>
    <w:uiPriority w:val="10"/>
    <w:rsid w:val="00EB6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CE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6">
    <w:name w:val="副題 (文字)"/>
    <w:basedOn w:val="a0"/>
    <w:link w:val="a5"/>
    <w:uiPriority w:val="11"/>
    <w:rsid w:val="00EB6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CE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a8">
    <w:name w:val="引用文 (文字)"/>
    <w:basedOn w:val="a0"/>
    <w:link w:val="a7"/>
    <w:uiPriority w:val="29"/>
    <w:rsid w:val="00EB6C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CE6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21">
    <w:name w:val="Intense Emphasis"/>
    <w:basedOn w:val="a0"/>
    <w:uiPriority w:val="21"/>
    <w:qFormat/>
    <w:rsid w:val="00EB6CE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6CE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23">
    <w:name w:val="引用文 2 (文字)"/>
    <w:basedOn w:val="a0"/>
    <w:link w:val="22"/>
    <w:uiPriority w:val="30"/>
    <w:rsid w:val="00EB6CE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6CE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EB6CE6"/>
    <w:rPr>
      <w:sz w:val="16"/>
      <w:szCs w:val="16"/>
    </w:rPr>
  </w:style>
  <w:style w:type="table" w:styleId="ab">
    <w:name w:val="Table Grid"/>
    <w:basedOn w:val="a1"/>
    <w:uiPriority w:val="59"/>
    <w:rsid w:val="0005122E"/>
    <w:rPr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rFonts w:eastAsiaTheme="minorEastAsia"/>
      <w:sz w:val="20"/>
      <w:szCs w:val="20"/>
      <w:lang w:val="en-US" w:eastAsia="ja-JP"/>
    </w:rPr>
  </w:style>
  <w:style w:type="paragraph" w:styleId="ae">
    <w:name w:val="Revision"/>
    <w:hidden/>
    <w:uiPriority w:val="99"/>
    <w:semiHidden/>
    <w:rsid w:val="00615AB8"/>
    <w:rPr>
      <w:sz w:val="21"/>
      <w:szCs w:val="22"/>
      <w:lang w:val="en-US" w:eastAsia="ja-JP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5B114D"/>
    <w:rPr>
      <w:b/>
      <w:bCs/>
    </w:rPr>
  </w:style>
  <w:style w:type="character" w:customStyle="1" w:styleId="af0">
    <w:name w:val="コメント内容 (文字)"/>
    <w:basedOn w:val="ad"/>
    <w:link w:val="af"/>
    <w:uiPriority w:val="99"/>
    <w:semiHidden/>
    <w:rsid w:val="005B114D"/>
    <w:rPr>
      <w:rFonts w:eastAsiaTheme="minorEastAsia"/>
      <w:b/>
      <w:bCs/>
      <w:sz w:val="20"/>
      <w:szCs w:val="20"/>
      <w:lang w:val="en-US" w:eastAsia="ja-JP"/>
    </w:rPr>
  </w:style>
  <w:style w:type="paragraph" w:styleId="af1">
    <w:name w:val="No Spacing"/>
    <w:uiPriority w:val="1"/>
    <w:qFormat/>
    <w:rsid w:val="00B71116"/>
    <w:pPr>
      <w:widowControl w:val="0"/>
      <w:jc w:val="both"/>
    </w:pPr>
    <w:rPr>
      <w:sz w:val="21"/>
      <w:szCs w:val="22"/>
      <w:lang w:val="en-US" w:eastAsia="ja-JP"/>
    </w:rPr>
  </w:style>
  <w:style w:type="paragraph" w:styleId="af2">
    <w:name w:val="header"/>
    <w:basedOn w:val="a"/>
    <w:link w:val="af3"/>
    <w:uiPriority w:val="99"/>
    <w:unhideWhenUsed/>
    <w:rsid w:val="00831388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831388"/>
    <w:rPr>
      <w:sz w:val="21"/>
      <w:szCs w:val="22"/>
      <w:lang w:val="en-US" w:eastAsia="ja-JP"/>
    </w:rPr>
  </w:style>
  <w:style w:type="paragraph" w:styleId="af4">
    <w:name w:val="footer"/>
    <w:basedOn w:val="a"/>
    <w:link w:val="af5"/>
    <w:uiPriority w:val="99"/>
    <w:unhideWhenUsed/>
    <w:rsid w:val="0083138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831388"/>
    <w:rPr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07</Words>
  <Characters>8024</Characters>
  <Application>Microsoft Office Word</Application>
  <DocSecurity>0</DocSecurity>
  <Lines>66</Lines>
  <Paragraphs>18</Paragraphs>
  <ScaleCrop>false</ScaleCrop>
  <Company/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wa Sekine</cp:lastModifiedBy>
  <cp:revision>2</cp:revision>
  <dcterms:created xsi:type="dcterms:W3CDTF">2025-10-19T07:04:00Z</dcterms:created>
  <dcterms:modified xsi:type="dcterms:W3CDTF">2025-11-08T09:45:00Z</dcterms:modified>
</cp:coreProperties>
</file>